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0F2A8" w14:textId="77777777" w:rsidR="00507159" w:rsidRDefault="00970825">
      <w:r>
        <w:t xml:space="preserve">Supplementary </w:t>
      </w:r>
      <w:r w:rsidR="00507159">
        <w:t>T</w:t>
      </w:r>
      <w:r w:rsidR="00507159">
        <w:rPr>
          <w:rFonts w:hint="eastAsia"/>
        </w:rPr>
        <w:t>able</w:t>
      </w:r>
    </w:p>
    <w:p w14:paraId="31FA1DC1" w14:textId="77777777" w:rsidR="00A1223A" w:rsidRPr="00970825" w:rsidRDefault="00F95888" w:rsidP="00F95888">
      <w:pPr>
        <w:jc w:val="center"/>
        <w:rPr>
          <w:b/>
          <w:sz w:val="28"/>
        </w:rPr>
      </w:pPr>
      <w:r w:rsidRPr="00970825">
        <w:rPr>
          <w:b/>
          <w:sz w:val="28"/>
        </w:rPr>
        <w:t>Characteristics of Remote Breastfeeding Interventions</w:t>
      </w:r>
    </w:p>
    <w:tbl>
      <w:tblPr>
        <w:tblStyle w:val="TableGrid"/>
        <w:tblW w:w="0" w:type="auto"/>
        <w:jc w:val="center"/>
        <w:tblBorders>
          <w:top w:val="single" w:sz="8" w:space="0" w:color="auto"/>
          <w:left w:val="none" w:sz="0" w:space="0" w:color="auto"/>
          <w:right w:val="none" w:sz="0" w:space="0" w:color="auto"/>
          <w:insideH w:val="single" w:sz="8" w:space="0" w:color="auto"/>
          <w:insideV w:val="single" w:sz="8" w:space="0" w:color="auto"/>
        </w:tblBorders>
        <w:tblLayout w:type="fixed"/>
        <w:tblLook w:val="04A0" w:firstRow="1" w:lastRow="0" w:firstColumn="1" w:lastColumn="0" w:noHBand="0" w:noVBand="1"/>
      </w:tblPr>
      <w:tblGrid>
        <w:gridCol w:w="1276"/>
        <w:gridCol w:w="3119"/>
        <w:gridCol w:w="2693"/>
        <w:gridCol w:w="1843"/>
        <w:gridCol w:w="4451"/>
      </w:tblGrid>
      <w:tr w:rsidR="00F95888" w14:paraId="0725E06F" w14:textId="77777777" w:rsidTr="00AE466B">
        <w:trPr>
          <w:jc w:val="center"/>
        </w:trPr>
        <w:tc>
          <w:tcPr>
            <w:tcW w:w="1276" w:type="dxa"/>
            <w:tcBorders>
              <w:top w:val="single" w:sz="12" w:space="0" w:color="auto"/>
              <w:bottom w:val="single" w:sz="12" w:space="0" w:color="auto"/>
            </w:tcBorders>
            <w:vAlign w:val="center"/>
          </w:tcPr>
          <w:p w14:paraId="63543F5E" w14:textId="77777777" w:rsidR="00F95888" w:rsidRPr="00330045" w:rsidRDefault="00F95888">
            <w:pPr>
              <w:rPr>
                <w:b/>
              </w:rPr>
            </w:pPr>
            <w:r w:rsidRPr="00330045">
              <w:rPr>
                <w:rFonts w:hint="eastAsia"/>
                <w:b/>
              </w:rPr>
              <w:t>Study</w:t>
            </w:r>
          </w:p>
        </w:tc>
        <w:tc>
          <w:tcPr>
            <w:tcW w:w="3119" w:type="dxa"/>
            <w:tcBorders>
              <w:top w:val="single" w:sz="12" w:space="0" w:color="auto"/>
              <w:bottom w:val="single" w:sz="12" w:space="0" w:color="auto"/>
            </w:tcBorders>
            <w:vAlign w:val="center"/>
          </w:tcPr>
          <w:p w14:paraId="320FD337" w14:textId="77777777" w:rsidR="00F95888" w:rsidRPr="00330045" w:rsidRDefault="00F95888">
            <w:pPr>
              <w:rPr>
                <w:b/>
              </w:rPr>
            </w:pPr>
            <w:r w:rsidRPr="00330045">
              <w:rPr>
                <w:b/>
              </w:rPr>
              <w:t>Method</w:t>
            </w:r>
          </w:p>
        </w:tc>
        <w:tc>
          <w:tcPr>
            <w:tcW w:w="2693" w:type="dxa"/>
            <w:tcBorders>
              <w:top w:val="single" w:sz="12" w:space="0" w:color="auto"/>
              <w:bottom w:val="single" w:sz="12" w:space="0" w:color="auto"/>
            </w:tcBorders>
            <w:vAlign w:val="center"/>
          </w:tcPr>
          <w:p w14:paraId="2426A532" w14:textId="77777777" w:rsidR="00F95888" w:rsidRPr="00330045" w:rsidRDefault="00F95888" w:rsidP="00F95888">
            <w:pPr>
              <w:rPr>
                <w:b/>
              </w:rPr>
            </w:pPr>
            <w:r w:rsidRPr="00330045">
              <w:rPr>
                <w:b/>
              </w:rPr>
              <w:t xml:space="preserve">Frequency </w:t>
            </w:r>
          </w:p>
        </w:tc>
        <w:tc>
          <w:tcPr>
            <w:tcW w:w="1843" w:type="dxa"/>
            <w:tcBorders>
              <w:top w:val="single" w:sz="12" w:space="0" w:color="auto"/>
              <w:bottom w:val="single" w:sz="12" w:space="0" w:color="auto"/>
            </w:tcBorders>
            <w:vAlign w:val="center"/>
          </w:tcPr>
          <w:p w14:paraId="799C3C30" w14:textId="77777777" w:rsidR="00F95888" w:rsidRPr="00330045" w:rsidRDefault="00F95888" w:rsidP="00F95888">
            <w:pPr>
              <w:rPr>
                <w:b/>
              </w:rPr>
            </w:pPr>
            <w:r w:rsidRPr="00330045">
              <w:rPr>
                <w:b/>
              </w:rPr>
              <w:t xml:space="preserve">Duration </w:t>
            </w:r>
          </w:p>
        </w:tc>
        <w:tc>
          <w:tcPr>
            <w:tcW w:w="4451" w:type="dxa"/>
            <w:tcBorders>
              <w:top w:val="single" w:sz="12" w:space="0" w:color="auto"/>
              <w:bottom w:val="single" w:sz="12" w:space="0" w:color="auto"/>
            </w:tcBorders>
            <w:vAlign w:val="center"/>
          </w:tcPr>
          <w:p w14:paraId="79BDF326" w14:textId="77777777" w:rsidR="00F95888" w:rsidRPr="00330045" w:rsidRDefault="00F95888">
            <w:pPr>
              <w:rPr>
                <w:b/>
              </w:rPr>
            </w:pPr>
            <w:r w:rsidRPr="00330045">
              <w:rPr>
                <w:b/>
              </w:rPr>
              <w:t>Main Intervention Content</w:t>
            </w:r>
          </w:p>
        </w:tc>
      </w:tr>
      <w:tr w:rsidR="00F95888" w14:paraId="49E469F2" w14:textId="77777777" w:rsidTr="00AE466B">
        <w:trPr>
          <w:jc w:val="center"/>
        </w:trPr>
        <w:tc>
          <w:tcPr>
            <w:tcW w:w="1276" w:type="dxa"/>
            <w:tcBorders>
              <w:top w:val="single" w:sz="12" w:space="0" w:color="auto"/>
            </w:tcBorders>
            <w:vAlign w:val="center"/>
          </w:tcPr>
          <w:p w14:paraId="531FBDE4" w14:textId="77777777" w:rsidR="00F95888" w:rsidRDefault="00F95888" w:rsidP="00E5565C">
            <w:r w:rsidRPr="006301C8">
              <w:t xml:space="preserve">Afsar Omidi </w:t>
            </w:r>
          </w:p>
          <w:p w14:paraId="03C4BD2E" w14:textId="77777777" w:rsidR="00F95888" w:rsidRPr="006301C8" w:rsidRDefault="00F95888" w:rsidP="00E5565C">
            <w:r w:rsidRPr="006301C8">
              <w:t>(2022)</w:t>
            </w:r>
          </w:p>
        </w:tc>
        <w:tc>
          <w:tcPr>
            <w:tcW w:w="3119" w:type="dxa"/>
            <w:tcBorders>
              <w:top w:val="single" w:sz="12" w:space="0" w:color="auto"/>
            </w:tcBorders>
            <w:vAlign w:val="center"/>
          </w:tcPr>
          <w:p w14:paraId="2D9A5006" w14:textId="010E9594" w:rsidR="00F95888" w:rsidRPr="00B34D98" w:rsidRDefault="00F95888" w:rsidP="00E5565C">
            <w:r w:rsidRPr="00B34D98">
              <w:t xml:space="preserve">Two in-hospital </w:t>
            </w:r>
            <w:r w:rsidR="003B45B3" w:rsidRPr="00B34D98">
              <w:t xml:space="preserve">face-to-face </w:t>
            </w:r>
            <w:r w:rsidRPr="00B34D98">
              <w:t>educational sessions, followed by three 20-minute remote education</w:t>
            </w:r>
            <w:r w:rsidR="00125478">
              <w:t>al</w:t>
            </w:r>
            <w:r w:rsidRPr="00B34D98">
              <w:t xml:space="preserve"> sessions via phone and video conference</w:t>
            </w:r>
          </w:p>
        </w:tc>
        <w:tc>
          <w:tcPr>
            <w:tcW w:w="2693" w:type="dxa"/>
            <w:tcBorders>
              <w:top w:val="single" w:sz="12" w:space="0" w:color="auto"/>
            </w:tcBorders>
            <w:vAlign w:val="center"/>
          </w:tcPr>
          <w:p w14:paraId="13FCC681" w14:textId="77777777" w:rsidR="00F95888" w:rsidRPr="000853EB" w:rsidRDefault="00F95888" w:rsidP="00E5565C">
            <w:r w:rsidRPr="000853EB">
              <w:t>Two in-hospital sessions, three remote sessions at health centers</w:t>
            </w:r>
          </w:p>
        </w:tc>
        <w:tc>
          <w:tcPr>
            <w:tcW w:w="1843" w:type="dxa"/>
            <w:tcBorders>
              <w:top w:val="single" w:sz="12" w:space="0" w:color="auto"/>
            </w:tcBorders>
            <w:vAlign w:val="center"/>
          </w:tcPr>
          <w:p w14:paraId="635811E9" w14:textId="77777777" w:rsidR="00F95888" w:rsidRPr="000853EB" w:rsidRDefault="00501E97" w:rsidP="00E5565C">
            <w:r w:rsidRPr="00501E97">
              <w:t xml:space="preserve">From birth to </w:t>
            </w:r>
            <w:r>
              <w:rPr>
                <w:rFonts w:hint="eastAsia"/>
              </w:rPr>
              <w:t>2</w:t>
            </w:r>
            <w:r w:rsidRPr="00501E97">
              <w:t xml:space="preserve"> months</w:t>
            </w:r>
            <w:r w:rsidR="00CD3629">
              <w:t xml:space="preserve"> </w:t>
            </w:r>
            <w:r w:rsidR="00CD3629" w:rsidRPr="000853EB">
              <w:t>postpartum</w:t>
            </w:r>
          </w:p>
        </w:tc>
        <w:tc>
          <w:tcPr>
            <w:tcW w:w="4451" w:type="dxa"/>
            <w:tcBorders>
              <w:top w:val="single" w:sz="12" w:space="0" w:color="auto"/>
            </w:tcBorders>
            <w:vAlign w:val="center"/>
          </w:tcPr>
          <w:p w14:paraId="44B409AF" w14:textId="36E5F288" w:rsidR="00F95888" w:rsidRPr="000853EB" w:rsidRDefault="008904E0" w:rsidP="00E5565C">
            <w:r w:rsidRPr="008904E0">
              <w:t>Importance of initiating and sustaining exclusive breastfeeding for low birth weight (LBW) infants, correct breastfeeding techniques (e.g., positioning, attachment, skin-to-skin contact), time and frequency of breastfeeding, nutritional needs</w:t>
            </w:r>
            <w:r w:rsidR="0083718B">
              <w:t>,</w:t>
            </w:r>
            <w:r w:rsidRPr="008904E0">
              <w:t xml:space="preserve"> and weight gain monitoring for LBW infants, breast care education</w:t>
            </w:r>
          </w:p>
        </w:tc>
      </w:tr>
      <w:tr w:rsidR="00F95888" w14:paraId="2C48341C" w14:textId="77777777" w:rsidTr="00AE466B">
        <w:trPr>
          <w:jc w:val="center"/>
        </w:trPr>
        <w:tc>
          <w:tcPr>
            <w:tcW w:w="1276" w:type="dxa"/>
            <w:vAlign w:val="center"/>
          </w:tcPr>
          <w:p w14:paraId="5AC14DEB" w14:textId="77777777" w:rsidR="00F95888" w:rsidRDefault="00F95888" w:rsidP="00E5565C">
            <w:r w:rsidRPr="006301C8">
              <w:t>Aysu Y</w:t>
            </w:r>
            <w:r w:rsidRPr="006301C8">
              <w:rPr>
                <w:rFonts w:hint="cs"/>
              </w:rPr>
              <w:t>ı</w:t>
            </w:r>
            <w:r w:rsidRPr="006301C8">
              <w:t>ld</w:t>
            </w:r>
            <w:r w:rsidRPr="006301C8">
              <w:rPr>
                <w:rFonts w:hint="cs"/>
              </w:rPr>
              <w:t>ı</w:t>
            </w:r>
            <w:r w:rsidRPr="006301C8">
              <w:t xml:space="preserve">z </w:t>
            </w:r>
            <w:proofErr w:type="spellStart"/>
            <w:r w:rsidRPr="006301C8">
              <w:t>Karaahmet</w:t>
            </w:r>
            <w:proofErr w:type="spellEnd"/>
          </w:p>
          <w:p w14:paraId="44D70484" w14:textId="77777777" w:rsidR="00F95888" w:rsidRPr="006301C8" w:rsidRDefault="00F95888" w:rsidP="00E5565C">
            <w:r w:rsidRPr="006301C8">
              <w:t xml:space="preserve"> (2022)</w:t>
            </w:r>
          </w:p>
        </w:tc>
        <w:tc>
          <w:tcPr>
            <w:tcW w:w="3119" w:type="dxa"/>
            <w:vAlign w:val="center"/>
          </w:tcPr>
          <w:p w14:paraId="07D5151F" w14:textId="77777777" w:rsidR="00F95888" w:rsidRPr="00B34D98" w:rsidRDefault="00501E97" w:rsidP="00E5565C">
            <w:r w:rsidRPr="00501E97">
              <w:t>One in-hospital face-to-face breastfeeding training session with demonstration, followed by online counseling via interviews</w:t>
            </w:r>
          </w:p>
        </w:tc>
        <w:tc>
          <w:tcPr>
            <w:tcW w:w="2693" w:type="dxa"/>
            <w:vAlign w:val="center"/>
          </w:tcPr>
          <w:p w14:paraId="1497FF96" w14:textId="77777777" w:rsidR="00501E97" w:rsidRPr="00501E97" w:rsidRDefault="00501E97" w:rsidP="00E5565C">
            <w:r w:rsidRPr="00501E97">
              <w:t xml:space="preserve">One in-hospital session within 24 hours postpartum, followed by three online follow-ups (at discharge, 1 month, and 6 months postpartum) </w:t>
            </w:r>
          </w:p>
        </w:tc>
        <w:tc>
          <w:tcPr>
            <w:tcW w:w="1843" w:type="dxa"/>
            <w:vAlign w:val="center"/>
          </w:tcPr>
          <w:p w14:paraId="2634CF3F" w14:textId="77777777" w:rsidR="00F95888" w:rsidRPr="000853EB" w:rsidRDefault="00501E97" w:rsidP="00E5565C">
            <w:r w:rsidRPr="00501E97">
              <w:t>From birth to 6 months</w:t>
            </w:r>
            <w:r w:rsidR="00CD3629">
              <w:t xml:space="preserve"> </w:t>
            </w:r>
            <w:r w:rsidR="00CD3629" w:rsidRPr="000853EB">
              <w:t>postpartum</w:t>
            </w:r>
          </w:p>
        </w:tc>
        <w:tc>
          <w:tcPr>
            <w:tcW w:w="4451" w:type="dxa"/>
            <w:vAlign w:val="center"/>
          </w:tcPr>
          <w:p w14:paraId="52FF6EBD" w14:textId="77777777" w:rsidR="00551D12" w:rsidRPr="00551D12" w:rsidRDefault="00551D12" w:rsidP="00E5565C">
            <w:r w:rsidRPr="00551D12">
              <w:t>Importance of breastfeeding and breast milk, correct breastfeeding techniques (e.g., positioning and attachment), addressing breastfeeding problems, enhancing breastfeeding self-efficacy, and supporting exclusive breastfeeding continuation</w:t>
            </w:r>
          </w:p>
        </w:tc>
      </w:tr>
      <w:tr w:rsidR="00F95888" w14:paraId="65E71EB4" w14:textId="77777777" w:rsidTr="00AE466B">
        <w:trPr>
          <w:jc w:val="center"/>
        </w:trPr>
        <w:tc>
          <w:tcPr>
            <w:tcW w:w="1276" w:type="dxa"/>
            <w:vAlign w:val="center"/>
          </w:tcPr>
          <w:p w14:paraId="6903DBC7" w14:textId="77777777" w:rsidR="00F95888" w:rsidRDefault="00F95888" w:rsidP="00E5565C">
            <w:r w:rsidRPr="006301C8">
              <w:t xml:space="preserve">Mai-Britt </w:t>
            </w:r>
            <w:proofErr w:type="spellStart"/>
            <w:r w:rsidRPr="006301C8">
              <w:t>Hägi</w:t>
            </w:r>
            <w:proofErr w:type="spellEnd"/>
            <w:r w:rsidRPr="006301C8">
              <w:t xml:space="preserve">-Pedersen </w:t>
            </w:r>
          </w:p>
          <w:p w14:paraId="541357AE" w14:textId="77777777" w:rsidR="00F95888" w:rsidRPr="006301C8" w:rsidRDefault="00F95888" w:rsidP="00E5565C">
            <w:r w:rsidRPr="006301C8">
              <w:t>(2022)</w:t>
            </w:r>
          </w:p>
        </w:tc>
        <w:tc>
          <w:tcPr>
            <w:tcW w:w="3119" w:type="dxa"/>
            <w:vAlign w:val="center"/>
          </w:tcPr>
          <w:p w14:paraId="051787C1" w14:textId="77777777" w:rsidR="0024644B" w:rsidRPr="00DA7C24" w:rsidRDefault="0024644B" w:rsidP="00E5565C">
            <w:r w:rsidRPr="0024644B">
              <w:t>Video consultations with a smartphone application (</w:t>
            </w:r>
            <w:proofErr w:type="spellStart"/>
            <w:r w:rsidRPr="0024644B">
              <w:t>PreHomeCare</w:t>
            </w:r>
            <w:proofErr w:type="spellEnd"/>
            <w:r w:rsidRPr="0024644B">
              <w:t>) for the intervention group vs. in-hospital consultations for the control group during early in-home care</w:t>
            </w:r>
          </w:p>
        </w:tc>
        <w:tc>
          <w:tcPr>
            <w:tcW w:w="2693" w:type="dxa"/>
            <w:vAlign w:val="center"/>
          </w:tcPr>
          <w:p w14:paraId="72BFACE9" w14:textId="77777777" w:rsidR="0024644B" w:rsidRPr="000853EB" w:rsidRDefault="0024644B" w:rsidP="00E5565C">
            <w:r w:rsidRPr="0024644B">
              <w:t>Two to three planned consultations per week</w:t>
            </w:r>
          </w:p>
        </w:tc>
        <w:tc>
          <w:tcPr>
            <w:tcW w:w="1843" w:type="dxa"/>
            <w:vAlign w:val="center"/>
          </w:tcPr>
          <w:p w14:paraId="3E595085" w14:textId="77777777" w:rsidR="00F95888" w:rsidRPr="000853EB" w:rsidRDefault="008904E0" w:rsidP="00E5565C">
            <w:r w:rsidRPr="008904E0">
              <w:t>From hospital admission to 1 month after discharge</w:t>
            </w:r>
          </w:p>
        </w:tc>
        <w:tc>
          <w:tcPr>
            <w:tcW w:w="4451" w:type="dxa"/>
            <w:vAlign w:val="center"/>
          </w:tcPr>
          <w:p w14:paraId="0372CB1F" w14:textId="45618781" w:rsidR="008904E0" w:rsidRPr="000853EB" w:rsidRDefault="008904E0" w:rsidP="008904E0">
            <w:r w:rsidRPr="008904E0">
              <w:t>Support for breastfeeding (e.g., positions, infant signals, milk expression), nutrition planning, infant weight monitoring, tube feeding guidanc</w:t>
            </w:r>
            <w:r>
              <w:t xml:space="preserve">e, </w:t>
            </w:r>
            <w:r w:rsidR="0083718B">
              <w:t xml:space="preserve">and </w:t>
            </w:r>
            <w:r>
              <w:t xml:space="preserve">general well-being of </w:t>
            </w:r>
            <w:r w:rsidR="0083718B">
              <w:t xml:space="preserve">the </w:t>
            </w:r>
            <w:r>
              <w:t>infant</w:t>
            </w:r>
          </w:p>
        </w:tc>
      </w:tr>
      <w:tr w:rsidR="00F95888" w14:paraId="6D3EAD96" w14:textId="77777777" w:rsidTr="00AE466B">
        <w:trPr>
          <w:jc w:val="center"/>
        </w:trPr>
        <w:tc>
          <w:tcPr>
            <w:tcW w:w="1276" w:type="dxa"/>
            <w:vAlign w:val="center"/>
          </w:tcPr>
          <w:p w14:paraId="6E91D34D" w14:textId="77777777" w:rsidR="00F95888" w:rsidRDefault="00F95888" w:rsidP="00E5565C">
            <w:r w:rsidRPr="006301C8">
              <w:t xml:space="preserve">Whitney Bender </w:t>
            </w:r>
          </w:p>
          <w:p w14:paraId="6B643119" w14:textId="77777777" w:rsidR="00F95888" w:rsidRPr="006301C8" w:rsidRDefault="00F95888" w:rsidP="00E5565C">
            <w:r w:rsidRPr="006301C8">
              <w:lastRenderedPageBreak/>
              <w:t>(2022)</w:t>
            </w:r>
          </w:p>
        </w:tc>
        <w:tc>
          <w:tcPr>
            <w:tcW w:w="3119" w:type="dxa"/>
            <w:vAlign w:val="center"/>
          </w:tcPr>
          <w:p w14:paraId="7DBC7D4C" w14:textId="77777777" w:rsidR="00F95888" w:rsidRPr="00B34D98" w:rsidRDefault="003962A4" w:rsidP="00E5565C">
            <w:r w:rsidRPr="003962A4">
              <w:lastRenderedPageBreak/>
              <w:t xml:space="preserve">Postpartum text message-based platform with educational </w:t>
            </w:r>
            <w:r w:rsidRPr="003962A4">
              <w:lastRenderedPageBreak/>
              <w:t>content and bidirectional breastfeeding support</w:t>
            </w:r>
            <w:r>
              <w:t xml:space="preserve"> </w:t>
            </w:r>
          </w:p>
        </w:tc>
        <w:tc>
          <w:tcPr>
            <w:tcW w:w="2693" w:type="dxa"/>
            <w:vAlign w:val="center"/>
          </w:tcPr>
          <w:p w14:paraId="431FB822" w14:textId="77777777" w:rsidR="00F95888" w:rsidRPr="000853EB" w:rsidRDefault="003962A4" w:rsidP="00E5565C">
            <w:r w:rsidRPr="003962A4">
              <w:lastRenderedPageBreak/>
              <w:t xml:space="preserve">Weekly motivational and informational text </w:t>
            </w:r>
            <w:r w:rsidRPr="003962A4">
              <w:lastRenderedPageBreak/>
              <w:t>messages, plus weekly feeding inquiries, with daily responses to patient questions</w:t>
            </w:r>
          </w:p>
        </w:tc>
        <w:tc>
          <w:tcPr>
            <w:tcW w:w="1843" w:type="dxa"/>
            <w:vAlign w:val="center"/>
          </w:tcPr>
          <w:p w14:paraId="32E7BD01" w14:textId="77777777" w:rsidR="00F95888" w:rsidRPr="000853EB" w:rsidRDefault="00E703FC" w:rsidP="003962A4">
            <w:r>
              <w:lastRenderedPageBreak/>
              <w:t xml:space="preserve">From birth to </w:t>
            </w:r>
            <w:r w:rsidR="003962A4">
              <w:t xml:space="preserve">6 weeks </w:t>
            </w:r>
            <w:r w:rsidR="00F95888" w:rsidRPr="000853EB">
              <w:lastRenderedPageBreak/>
              <w:t>postpartum</w:t>
            </w:r>
          </w:p>
        </w:tc>
        <w:tc>
          <w:tcPr>
            <w:tcW w:w="4451" w:type="dxa"/>
            <w:vAlign w:val="center"/>
          </w:tcPr>
          <w:p w14:paraId="7F4AA23B" w14:textId="77777777" w:rsidR="00F95888" w:rsidRPr="000853EB" w:rsidRDefault="003962A4" w:rsidP="00E5565C">
            <w:r w:rsidRPr="003962A4">
              <w:lastRenderedPageBreak/>
              <w:t xml:space="preserve">Educational and motivational text messages on breastfeeding, weekly inquiries about infant </w:t>
            </w:r>
            <w:r w:rsidRPr="003962A4">
              <w:lastRenderedPageBreak/>
              <w:t>feeding methods, two-way text messaging for personalized support and addressing concerns, referrals to telehealth or in-person lactation support when needed</w:t>
            </w:r>
          </w:p>
        </w:tc>
      </w:tr>
      <w:tr w:rsidR="00F95888" w14:paraId="03929612" w14:textId="77777777" w:rsidTr="00AE466B">
        <w:trPr>
          <w:jc w:val="center"/>
        </w:trPr>
        <w:tc>
          <w:tcPr>
            <w:tcW w:w="1276" w:type="dxa"/>
            <w:vAlign w:val="center"/>
          </w:tcPr>
          <w:p w14:paraId="189652F3" w14:textId="77777777" w:rsidR="00F95888" w:rsidRDefault="00F95888" w:rsidP="00E5565C">
            <w:proofErr w:type="spellStart"/>
            <w:r w:rsidRPr="006301C8">
              <w:lastRenderedPageBreak/>
              <w:t>Daprim</w:t>
            </w:r>
            <w:proofErr w:type="spellEnd"/>
            <w:r w:rsidRPr="006301C8">
              <w:t xml:space="preserve"> S </w:t>
            </w:r>
            <w:proofErr w:type="spellStart"/>
            <w:r w:rsidRPr="006301C8">
              <w:t>Ogaji</w:t>
            </w:r>
            <w:proofErr w:type="spellEnd"/>
            <w:r w:rsidRPr="006301C8">
              <w:t xml:space="preserve"> </w:t>
            </w:r>
          </w:p>
          <w:p w14:paraId="59F8E6B4" w14:textId="77777777" w:rsidR="00F95888" w:rsidRPr="006301C8" w:rsidRDefault="00F95888" w:rsidP="00E5565C">
            <w:r w:rsidRPr="006301C8">
              <w:t>(2021)</w:t>
            </w:r>
          </w:p>
        </w:tc>
        <w:tc>
          <w:tcPr>
            <w:tcW w:w="3119" w:type="dxa"/>
            <w:vAlign w:val="center"/>
          </w:tcPr>
          <w:p w14:paraId="3CB76A99" w14:textId="77777777" w:rsidR="00E703FC" w:rsidRPr="00B34D98" w:rsidRDefault="00E703FC" w:rsidP="00DA7C24">
            <w:r w:rsidRPr="00E703FC">
              <w:t xml:space="preserve">Mobile phone-based support with regular phone calls in addition to usual care to </w:t>
            </w:r>
            <w:r w:rsidR="00DA7C24">
              <w:t>promote exclusive breastfeeding</w:t>
            </w:r>
          </w:p>
        </w:tc>
        <w:tc>
          <w:tcPr>
            <w:tcW w:w="2693" w:type="dxa"/>
            <w:vAlign w:val="center"/>
          </w:tcPr>
          <w:p w14:paraId="638135F0" w14:textId="7800B09D" w:rsidR="00F95888" w:rsidRPr="000853EB" w:rsidRDefault="00E703FC" w:rsidP="00E5565C">
            <w:r w:rsidRPr="00E703FC">
              <w:t xml:space="preserve">Phone calls on days 7 and 14 of the first month, then monthly within 2-7 days of the infant’s monthly birthdays (average of </w:t>
            </w:r>
            <w:r w:rsidR="00550466">
              <w:t>eight</w:t>
            </w:r>
            <w:r w:rsidR="00550466" w:rsidRPr="00E703FC">
              <w:t xml:space="preserve"> </w:t>
            </w:r>
            <w:r w:rsidRPr="00E703FC">
              <w:t>calls total)</w:t>
            </w:r>
          </w:p>
        </w:tc>
        <w:tc>
          <w:tcPr>
            <w:tcW w:w="1843" w:type="dxa"/>
            <w:vAlign w:val="center"/>
          </w:tcPr>
          <w:p w14:paraId="6EFF2787" w14:textId="77777777" w:rsidR="00F95888" w:rsidRPr="000853EB" w:rsidRDefault="00E703FC" w:rsidP="00E5565C">
            <w:r w:rsidRPr="00E703FC">
              <w:t>From birth to 6 months</w:t>
            </w:r>
            <w:r w:rsidR="00CD3629">
              <w:t xml:space="preserve"> </w:t>
            </w:r>
            <w:r w:rsidR="00CD3629" w:rsidRPr="000853EB">
              <w:t>postpartum</w:t>
            </w:r>
          </w:p>
        </w:tc>
        <w:tc>
          <w:tcPr>
            <w:tcW w:w="4451" w:type="dxa"/>
            <w:vAlign w:val="center"/>
          </w:tcPr>
          <w:p w14:paraId="4D9C6319" w14:textId="4D846B66" w:rsidR="00F95888" w:rsidRPr="000853EB" w:rsidRDefault="00E703FC" w:rsidP="00E5565C">
            <w:r w:rsidRPr="00E703FC">
              <w:t>Providing education and reminders on EBF benefits, addressing breastfeeding and infant well-being questions via phone, recording EBF termination</w:t>
            </w:r>
            <w:r w:rsidR="0083718B">
              <w:t>,</w:t>
            </w:r>
            <w:r w:rsidRPr="00E703FC">
              <w:t xml:space="preserve"> and </w:t>
            </w:r>
            <w:r w:rsidR="0083718B">
              <w:t>introducing</w:t>
            </w:r>
            <w:r w:rsidRPr="00E703FC">
              <w:t xml:space="preserve"> other foods or fluids</w:t>
            </w:r>
          </w:p>
        </w:tc>
      </w:tr>
      <w:tr w:rsidR="005C1555" w14:paraId="2C653376" w14:textId="77777777" w:rsidTr="00AE466B">
        <w:trPr>
          <w:jc w:val="center"/>
        </w:trPr>
        <w:tc>
          <w:tcPr>
            <w:tcW w:w="1276" w:type="dxa"/>
            <w:vAlign w:val="center"/>
          </w:tcPr>
          <w:p w14:paraId="2993D7CE" w14:textId="77777777" w:rsidR="005C1555" w:rsidRDefault="005C1555" w:rsidP="005C1555">
            <w:r w:rsidRPr="006301C8">
              <w:t xml:space="preserve">Kris Yuet-Wan Lok </w:t>
            </w:r>
          </w:p>
          <w:p w14:paraId="27CAB435" w14:textId="77777777" w:rsidR="005C1555" w:rsidRPr="006301C8" w:rsidRDefault="005C1555" w:rsidP="005C1555">
            <w:r w:rsidRPr="006301C8">
              <w:t>(2021)</w:t>
            </w:r>
          </w:p>
        </w:tc>
        <w:tc>
          <w:tcPr>
            <w:tcW w:w="3119" w:type="dxa"/>
            <w:vAlign w:val="center"/>
          </w:tcPr>
          <w:p w14:paraId="26701BD7" w14:textId="77777777" w:rsidR="005C1555" w:rsidRPr="00B34D98" w:rsidRDefault="005C1555" w:rsidP="005C1555">
            <w:r w:rsidRPr="005C1555">
              <w:t>Home-based breastfeeding peer support with five home visits from trained peer supporters, supplemented by proactive WhatsApp and telephone support between visits, in addition to usual care</w:t>
            </w:r>
          </w:p>
        </w:tc>
        <w:tc>
          <w:tcPr>
            <w:tcW w:w="2693" w:type="dxa"/>
            <w:vAlign w:val="center"/>
          </w:tcPr>
          <w:p w14:paraId="35E8BEA1" w14:textId="77777777" w:rsidR="005C1555" w:rsidRPr="000853EB" w:rsidRDefault="005C1555" w:rsidP="005C1555">
            <w:r w:rsidRPr="005C1555">
              <w:t>Five home visits at 1 week, 3 weeks, 2 months, 4 months, and 6 months postpartum, with WhatsApp/telephone contact as needed between visits</w:t>
            </w:r>
          </w:p>
        </w:tc>
        <w:tc>
          <w:tcPr>
            <w:tcW w:w="1843" w:type="dxa"/>
            <w:vAlign w:val="center"/>
          </w:tcPr>
          <w:p w14:paraId="3CE5F0D1" w14:textId="77777777" w:rsidR="005C1555" w:rsidRPr="000853EB" w:rsidRDefault="005C1555" w:rsidP="005C1555">
            <w:r w:rsidRPr="00E703FC">
              <w:t>From birth to 6 months</w:t>
            </w:r>
            <w:r w:rsidR="00CD3629">
              <w:t xml:space="preserve"> </w:t>
            </w:r>
            <w:r w:rsidR="00CD3629" w:rsidRPr="000853EB">
              <w:t>postpartum</w:t>
            </w:r>
          </w:p>
        </w:tc>
        <w:tc>
          <w:tcPr>
            <w:tcW w:w="4451" w:type="dxa"/>
            <w:vAlign w:val="center"/>
          </w:tcPr>
          <w:p w14:paraId="5C5462F5" w14:textId="77777777" w:rsidR="005C1555" w:rsidRPr="000853EB" w:rsidRDefault="005C1555" w:rsidP="005C1555">
            <w:r w:rsidRPr="005C1555">
              <w:t>Providing breastfeeding education, addressing breastfeeding difficulties, offering emotional and practical support through home visits, and maintaining ongoing communication via WhatsApp/telephone</w:t>
            </w:r>
          </w:p>
        </w:tc>
      </w:tr>
      <w:tr w:rsidR="00F95888" w14:paraId="34A43105" w14:textId="77777777" w:rsidTr="00AE466B">
        <w:trPr>
          <w:jc w:val="center"/>
        </w:trPr>
        <w:tc>
          <w:tcPr>
            <w:tcW w:w="1276" w:type="dxa"/>
            <w:vAlign w:val="center"/>
          </w:tcPr>
          <w:p w14:paraId="41740345" w14:textId="77777777" w:rsidR="00F95888" w:rsidRDefault="00F95888" w:rsidP="00E5565C">
            <w:r w:rsidRPr="006301C8">
              <w:t>Adam K. Lewkowitz</w:t>
            </w:r>
          </w:p>
          <w:p w14:paraId="1AAE39E5" w14:textId="77777777" w:rsidR="00F95888" w:rsidRPr="006301C8" w:rsidRDefault="00F95888" w:rsidP="00E5565C">
            <w:r w:rsidRPr="006301C8">
              <w:t xml:space="preserve"> (2021)</w:t>
            </w:r>
          </w:p>
        </w:tc>
        <w:tc>
          <w:tcPr>
            <w:tcW w:w="3119" w:type="dxa"/>
            <w:vAlign w:val="center"/>
          </w:tcPr>
          <w:p w14:paraId="28EFD924" w14:textId="77777777" w:rsidR="00F95888" w:rsidRPr="00B34D98" w:rsidRDefault="005C1555" w:rsidP="00E5565C">
            <w:r w:rsidRPr="005C1555">
              <w:t>Smartphone app (</w:t>
            </w:r>
            <w:proofErr w:type="spellStart"/>
            <w:r w:rsidRPr="005C1555">
              <w:t>BreastFeeding</w:t>
            </w:r>
            <w:proofErr w:type="spellEnd"/>
            <w:r w:rsidRPr="005C1555">
              <w:t xml:space="preserve"> Friend, BFF) with breastfeeding education and on-demand videos, compared with a control app with digital breastfeeding handouts, both preloaded on study-provided phones</w:t>
            </w:r>
          </w:p>
        </w:tc>
        <w:tc>
          <w:tcPr>
            <w:tcW w:w="2693" w:type="dxa"/>
            <w:vAlign w:val="center"/>
          </w:tcPr>
          <w:p w14:paraId="1469F07B" w14:textId="00D85532" w:rsidR="00F95888" w:rsidRPr="000853EB" w:rsidRDefault="005C1555" w:rsidP="00E5565C">
            <w:r w:rsidRPr="005C1555">
              <w:t xml:space="preserve">Continuous access to the app from enrollment at ~36 weeks </w:t>
            </w:r>
            <w:r w:rsidR="00550466">
              <w:t xml:space="preserve">of </w:t>
            </w:r>
            <w:r w:rsidRPr="005C1555">
              <w:t>gestation through 6 months postpartum</w:t>
            </w:r>
          </w:p>
        </w:tc>
        <w:tc>
          <w:tcPr>
            <w:tcW w:w="1843" w:type="dxa"/>
            <w:vAlign w:val="center"/>
          </w:tcPr>
          <w:p w14:paraId="3F3B4D37" w14:textId="77777777" w:rsidR="005C1555" w:rsidRPr="005C1555" w:rsidRDefault="005C1555" w:rsidP="005C1555">
            <w:pPr>
              <w:widowControl/>
              <w:jc w:val="left"/>
            </w:pPr>
            <w:r w:rsidRPr="005C1555">
              <w:t>From birth to 6 months</w:t>
            </w:r>
            <w:r w:rsidR="00CD3629">
              <w:t xml:space="preserve"> </w:t>
            </w:r>
            <w:r w:rsidR="00CD3629" w:rsidRPr="000853EB">
              <w:t>postpartum</w:t>
            </w:r>
          </w:p>
          <w:p w14:paraId="610E091A" w14:textId="77777777" w:rsidR="00F95888" w:rsidRPr="000853EB" w:rsidRDefault="00F95888" w:rsidP="00E5565C"/>
        </w:tc>
        <w:tc>
          <w:tcPr>
            <w:tcW w:w="4451" w:type="dxa"/>
            <w:vAlign w:val="center"/>
          </w:tcPr>
          <w:p w14:paraId="72800747" w14:textId="77777777" w:rsidR="00F95888" w:rsidRPr="000853EB" w:rsidRDefault="005C1555" w:rsidP="00E5565C">
            <w:r w:rsidRPr="005C1555">
              <w:t>Providing breastfeeding education, on-demand videos on breastfeeding techniques and normal infant behavior, and digital resources, with no additional phone consultations</w:t>
            </w:r>
          </w:p>
        </w:tc>
      </w:tr>
      <w:tr w:rsidR="004D3E11" w14:paraId="0D39768F" w14:textId="77777777" w:rsidTr="00AE466B">
        <w:trPr>
          <w:jc w:val="center"/>
        </w:trPr>
        <w:tc>
          <w:tcPr>
            <w:tcW w:w="1276" w:type="dxa"/>
            <w:vAlign w:val="center"/>
          </w:tcPr>
          <w:p w14:paraId="19F95AF8" w14:textId="77777777" w:rsidR="004D3E11" w:rsidRDefault="004D3E11" w:rsidP="00E5565C">
            <w:r w:rsidRPr="006301C8">
              <w:t xml:space="preserve">Jennifer S. Cauble </w:t>
            </w:r>
          </w:p>
          <w:p w14:paraId="0E23A0E2" w14:textId="77777777" w:rsidR="004D3E11" w:rsidRPr="006301C8" w:rsidRDefault="004D3E11" w:rsidP="00E5565C">
            <w:r w:rsidRPr="006301C8">
              <w:lastRenderedPageBreak/>
              <w:t>(2021)</w:t>
            </w:r>
          </w:p>
        </w:tc>
        <w:tc>
          <w:tcPr>
            <w:tcW w:w="3119" w:type="dxa"/>
            <w:vAlign w:val="center"/>
          </w:tcPr>
          <w:p w14:paraId="07DFA7D7" w14:textId="3D871299" w:rsidR="004D3E11" w:rsidRPr="00B34D98" w:rsidRDefault="004D3E11" w:rsidP="00E5565C">
            <w:r w:rsidRPr="00435D6F">
              <w:lastRenderedPageBreak/>
              <w:t xml:space="preserve">Six weekly prenatal group-based phone counseling (GBPC) </w:t>
            </w:r>
            <w:r w:rsidRPr="00435D6F">
              <w:lastRenderedPageBreak/>
              <w:t xml:space="preserve">sessions led by a registered dietitian (RD) and </w:t>
            </w:r>
            <w:r w:rsidR="001A6630">
              <w:t xml:space="preserve">an </w:t>
            </w:r>
            <w:r w:rsidRPr="00435D6F">
              <w:t xml:space="preserve">International Board Certified Lactation Consultant (IBCLC), compared with </w:t>
            </w:r>
            <w:r w:rsidR="001A6630">
              <w:t xml:space="preserve">a </w:t>
            </w:r>
            <w:r w:rsidRPr="00435D6F">
              <w:t>usual care group receiving standard pregnancy and pediatric education</w:t>
            </w:r>
          </w:p>
        </w:tc>
        <w:tc>
          <w:tcPr>
            <w:tcW w:w="2693" w:type="dxa"/>
            <w:vAlign w:val="center"/>
          </w:tcPr>
          <w:p w14:paraId="2A369D40" w14:textId="6C190557" w:rsidR="004D3E11" w:rsidRPr="000853EB" w:rsidRDefault="00550466" w:rsidP="00E5565C">
            <w:r>
              <w:lastRenderedPageBreak/>
              <w:t>Six</w:t>
            </w:r>
            <w:r w:rsidRPr="00435D6F">
              <w:t xml:space="preserve"> </w:t>
            </w:r>
            <w:r w:rsidR="004D3E11" w:rsidRPr="00435D6F">
              <w:t xml:space="preserve">sessions: weekly, approximately 60 minutes </w:t>
            </w:r>
            <w:r w:rsidR="004D3E11" w:rsidRPr="00435D6F">
              <w:lastRenderedPageBreak/>
              <w:t>each</w:t>
            </w:r>
          </w:p>
        </w:tc>
        <w:tc>
          <w:tcPr>
            <w:tcW w:w="1843" w:type="dxa"/>
            <w:vAlign w:val="center"/>
          </w:tcPr>
          <w:p w14:paraId="0C3B784B" w14:textId="6D8743E2" w:rsidR="004D3E11" w:rsidRPr="000853EB" w:rsidRDefault="004D3E11" w:rsidP="00E5565C">
            <w:r w:rsidRPr="000853EB">
              <w:lastRenderedPageBreak/>
              <w:t xml:space="preserve">From 16–30 weeks </w:t>
            </w:r>
            <w:r w:rsidR="0083718B">
              <w:t xml:space="preserve">of </w:t>
            </w:r>
            <w:r w:rsidRPr="000853EB">
              <w:lastRenderedPageBreak/>
              <w:t>gestation</w:t>
            </w:r>
          </w:p>
        </w:tc>
        <w:tc>
          <w:tcPr>
            <w:tcW w:w="4451" w:type="dxa"/>
            <w:vAlign w:val="center"/>
          </w:tcPr>
          <w:p w14:paraId="60829921" w14:textId="77777777" w:rsidR="004D3E11" w:rsidRPr="000853EB" w:rsidRDefault="004D3E11" w:rsidP="00E5565C">
            <w:r w:rsidRPr="00435D6F">
              <w:lastRenderedPageBreak/>
              <w:t xml:space="preserve">Introduction to breastfeeding (benefits, duration, myths), breastfeeding basics </w:t>
            </w:r>
            <w:r w:rsidRPr="00435D6F">
              <w:lastRenderedPageBreak/>
              <w:t>(anatomy, milk production, feeding amounts, difficulties), pumping (techniques, storage, equipment), returning to work (legal rights, challenges), introducing solids (timing, types, amounts, tips), nutrition and physical activity for breastfeeding; comprehensive manual, group discussion, weekly tasks</w:t>
            </w:r>
          </w:p>
        </w:tc>
      </w:tr>
      <w:tr w:rsidR="004D3E11" w14:paraId="10E945DE" w14:textId="77777777" w:rsidTr="00AE466B">
        <w:trPr>
          <w:jc w:val="center"/>
        </w:trPr>
        <w:tc>
          <w:tcPr>
            <w:tcW w:w="1276" w:type="dxa"/>
            <w:vAlign w:val="center"/>
          </w:tcPr>
          <w:p w14:paraId="7086112E" w14:textId="77777777" w:rsidR="004D3E11" w:rsidRDefault="004D3E11" w:rsidP="00E5565C">
            <w:r w:rsidRPr="006301C8">
              <w:lastRenderedPageBreak/>
              <w:t xml:space="preserve">Li Ming Wen </w:t>
            </w:r>
          </w:p>
          <w:p w14:paraId="624E0B9E" w14:textId="77777777" w:rsidR="004D3E11" w:rsidRPr="006301C8" w:rsidRDefault="004D3E11" w:rsidP="00E5565C">
            <w:r w:rsidRPr="006301C8">
              <w:t>(2020)</w:t>
            </w:r>
          </w:p>
        </w:tc>
        <w:tc>
          <w:tcPr>
            <w:tcW w:w="3119" w:type="dxa"/>
            <w:vAlign w:val="center"/>
          </w:tcPr>
          <w:p w14:paraId="67209A9E" w14:textId="19FF70C2" w:rsidR="004D3E11" w:rsidRPr="00B34D98" w:rsidRDefault="004D3E11" w:rsidP="00E5565C">
            <w:r w:rsidRPr="005A5DC1">
              <w:t xml:space="preserve">3-group randomized clinical trial with nurse-led telephone support (30–60 min calls) or SMS support (2 messages/week for 4 weeks per stage) following mailed staged intervention booklets, compared to </w:t>
            </w:r>
            <w:r w:rsidR="00CE22CC">
              <w:t xml:space="preserve">a </w:t>
            </w:r>
            <w:r w:rsidRPr="005A5DC1">
              <w:t>control group receiving usual care and home safety materials</w:t>
            </w:r>
          </w:p>
        </w:tc>
        <w:tc>
          <w:tcPr>
            <w:tcW w:w="2693" w:type="dxa"/>
            <w:vAlign w:val="center"/>
          </w:tcPr>
          <w:p w14:paraId="68D880A7" w14:textId="5F5F21A5" w:rsidR="004D3E11" w:rsidRPr="000853EB" w:rsidRDefault="004D3E11" w:rsidP="00E5565C">
            <w:r w:rsidRPr="005A5DC1">
              <w:t xml:space="preserve">Six stages: </w:t>
            </w:r>
            <w:r w:rsidR="00550466">
              <w:t>One</w:t>
            </w:r>
            <w:r w:rsidR="00550466" w:rsidRPr="005A5DC1">
              <w:t xml:space="preserve"> </w:t>
            </w:r>
            <w:r w:rsidRPr="005A5DC1">
              <w:t xml:space="preserve">antenatal session, </w:t>
            </w:r>
            <w:r w:rsidR="00550466">
              <w:t>five</w:t>
            </w:r>
            <w:r w:rsidR="00550466" w:rsidRPr="005A5DC1">
              <w:t xml:space="preserve"> </w:t>
            </w:r>
            <w:r w:rsidRPr="005A5DC1">
              <w:t>postnatal sessions at 1, 3, 5, 7, and 10 months</w:t>
            </w:r>
          </w:p>
        </w:tc>
        <w:tc>
          <w:tcPr>
            <w:tcW w:w="1843" w:type="dxa"/>
            <w:vAlign w:val="center"/>
          </w:tcPr>
          <w:p w14:paraId="54CC7E07" w14:textId="0A70096B" w:rsidR="004D3E11" w:rsidRPr="000853EB" w:rsidRDefault="004D3E11" w:rsidP="00E5565C">
            <w:r w:rsidRPr="005A5DC1">
              <w:t xml:space="preserve">From 24–34 weeks </w:t>
            </w:r>
            <w:r w:rsidR="0083718B">
              <w:t xml:space="preserve">of </w:t>
            </w:r>
            <w:r w:rsidRPr="005A5DC1">
              <w:t>gestation to 12 months postpartum</w:t>
            </w:r>
          </w:p>
        </w:tc>
        <w:tc>
          <w:tcPr>
            <w:tcW w:w="4451" w:type="dxa"/>
            <w:vAlign w:val="center"/>
          </w:tcPr>
          <w:p w14:paraId="440BB9F2" w14:textId="77777777" w:rsidR="004D3E11" w:rsidRPr="000853EB" w:rsidRDefault="004D3E11" w:rsidP="00E5565C">
            <w:r w:rsidRPr="005A5DC1">
              <w:t>Promotion of healthy infant feeding practices (e.g., appropriate timing of solid food introduction, cup use), early-start tummy time, and reduction of screen time and bottle use at bedtime; based on Healthy Beginnings Trial advice</w:t>
            </w:r>
          </w:p>
        </w:tc>
      </w:tr>
      <w:tr w:rsidR="004D3E11" w14:paraId="06DBC182" w14:textId="77777777" w:rsidTr="00AE466B">
        <w:trPr>
          <w:jc w:val="center"/>
        </w:trPr>
        <w:tc>
          <w:tcPr>
            <w:tcW w:w="1276" w:type="dxa"/>
            <w:vAlign w:val="center"/>
          </w:tcPr>
          <w:p w14:paraId="602A1E07" w14:textId="77777777" w:rsidR="004D3E11" w:rsidRDefault="004D3E11" w:rsidP="00E5565C">
            <w:r w:rsidRPr="006301C8">
              <w:t>Drita Puhari</w:t>
            </w:r>
            <w:r w:rsidRPr="006301C8">
              <w:rPr>
                <w:rFonts w:ascii="Cambria" w:hAnsi="Cambria" w:cs="Cambria"/>
              </w:rPr>
              <w:t>ć</w:t>
            </w:r>
            <w:r>
              <w:t xml:space="preserve"> </w:t>
            </w:r>
          </w:p>
          <w:p w14:paraId="4ACEDE37" w14:textId="77777777" w:rsidR="004D3E11" w:rsidRPr="006301C8" w:rsidRDefault="004D3E11" w:rsidP="00E5565C">
            <w:r>
              <w:t>(</w:t>
            </w:r>
            <w:r w:rsidRPr="006301C8">
              <w:t>2020</w:t>
            </w:r>
            <w:r>
              <w:t>)</w:t>
            </w:r>
          </w:p>
        </w:tc>
        <w:tc>
          <w:tcPr>
            <w:tcW w:w="3119" w:type="dxa"/>
            <w:vAlign w:val="center"/>
          </w:tcPr>
          <w:p w14:paraId="7D2FBE7E" w14:textId="4888B0A1" w:rsidR="004D3E11" w:rsidRPr="00B34D98" w:rsidRDefault="004D3E11" w:rsidP="00E5565C">
            <w:r w:rsidRPr="00591A04">
              <w:t xml:space="preserve">3-arm randomized controlled trial with intervention group receiving breastfeeding booklet and </w:t>
            </w:r>
            <w:r w:rsidR="007255C3">
              <w:t>four</w:t>
            </w:r>
            <w:r w:rsidR="007255C3" w:rsidRPr="00591A04">
              <w:t xml:space="preserve"> </w:t>
            </w:r>
            <w:r w:rsidRPr="00591A04">
              <w:t xml:space="preserve">proactive telephone calls, active control group receiving general pregnancy booklet and </w:t>
            </w:r>
            <w:r w:rsidR="007255C3">
              <w:t>four</w:t>
            </w:r>
            <w:r w:rsidR="007255C3" w:rsidRPr="00591A04">
              <w:t xml:space="preserve"> </w:t>
            </w:r>
            <w:r w:rsidRPr="00591A04">
              <w:t xml:space="preserve">calls, compared to standard care group with no additional </w:t>
            </w:r>
            <w:r w:rsidRPr="00591A04">
              <w:lastRenderedPageBreak/>
              <w:t>materials or calls</w:t>
            </w:r>
          </w:p>
        </w:tc>
        <w:tc>
          <w:tcPr>
            <w:tcW w:w="2693" w:type="dxa"/>
            <w:vAlign w:val="center"/>
          </w:tcPr>
          <w:p w14:paraId="2BABD1CC" w14:textId="0BE412A8" w:rsidR="004D3E11" w:rsidRPr="000853EB" w:rsidRDefault="004D3E11" w:rsidP="00E5565C">
            <w:r w:rsidRPr="000853EB">
              <w:lastRenderedPageBreak/>
              <w:t xml:space="preserve">Written breastfeeding booklet </w:t>
            </w:r>
            <w:r>
              <w:rPr>
                <w:rFonts w:hint="eastAsia"/>
              </w:rPr>
              <w:t>and</w:t>
            </w:r>
            <w:r w:rsidRPr="000853EB">
              <w:t xml:space="preserve"> </w:t>
            </w:r>
            <w:r w:rsidR="00550466">
              <w:t>four</w:t>
            </w:r>
            <w:r w:rsidR="00550466" w:rsidRPr="000853EB">
              <w:t xml:space="preserve"> </w:t>
            </w:r>
            <w:r w:rsidRPr="000853EB">
              <w:t>proactive telephone calls (</w:t>
            </w:r>
            <w:proofErr w:type="spellStart"/>
            <w:r w:rsidR="00550466">
              <w:t>one</w:t>
            </w:r>
            <w:r w:rsidRPr="000853EB">
              <w:t>antenatal</w:t>
            </w:r>
            <w:proofErr w:type="spellEnd"/>
            <w:r w:rsidRPr="000853EB">
              <w:t xml:space="preserve">, </w:t>
            </w:r>
            <w:r w:rsidR="00550466">
              <w:t>three</w:t>
            </w:r>
            <w:r w:rsidR="00550466" w:rsidRPr="000853EB">
              <w:t xml:space="preserve"> </w:t>
            </w:r>
            <w:r w:rsidRPr="000853EB">
              <w:t>postnatal at 2, 6, and 10 weeks)</w:t>
            </w:r>
          </w:p>
        </w:tc>
        <w:tc>
          <w:tcPr>
            <w:tcW w:w="1843" w:type="dxa"/>
            <w:vAlign w:val="center"/>
          </w:tcPr>
          <w:p w14:paraId="799C59D8" w14:textId="16265B67" w:rsidR="004D3E11" w:rsidRPr="000853EB" w:rsidRDefault="004D3E11" w:rsidP="00E5565C">
            <w:r w:rsidRPr="00591A04">
              <w:t xml:space="preserve">From 20–32 weeks </w:t>
            </w:r>
            <w:r w:rsidR="0083718B">
              <w:t xml:space="preserve">of </w:t>
            </w:r>
            <w:r w:rsidRPr="00591A04">
              <w:t>gestation to 10 weeks postpartum</w:t>
            </w:r>
          </w:p>
        </w:tc>
        <w:tc>
          <w:tcPr>
            <w:tcW w:w="4451" w:type="dxa"/>
            <w:vAlign w:val="center"/>
          </w:tcPr>
          <w:p w14:paraId="7E2FB265" w14:textId="77777777" w:rsidR="004D3E11" w:rsidRPr="000853EB" w:rsidRDefault="004D3E11" w:rsidP="00E5565C">
            <w:r w:rsidRPr="007414E4">
              <w:t>Promotion of exclusive breastfeeding via evidence-based booklet (e.g., importance of EBF, skin-to-skin contact, correct attachment) and telephone support using behavior change techniques</w:t>
            </w:r>
          </w:p>
        </w:tc>
      </w:tr>
      <w:tr w:rsidR="004D3E11" w14:paraId="4778BB09" w14:textId="77777777" w:rsidTr="00AE466B">
        <w:trPr>
          <w:jc w:val="center"/>
        </w:trPr>
        <w:tc>
          <w:tcPr>
            <w:tcW w:w="1276" w:type="dxa"/>
            <w:vAlign w:val="center"/>
          </w:tcPr>
          <w:p w14:paraId="379B5299" w14:textId="77777777" w:rsidR="004D3E11" w:rsidRDefault="004D3E11" w:rsidP="00E5565C">
            <w:r w:rsidRPr="006301C8">
              <w:t xml:space="preserve">Adam K Lewkowitz </w:t>
            </w:r>
          </w:p>
          <w:p w14:paraId="5CBC7E2A" w14:textId="77777777" w:rsidR="004D3E11" w:rsidRPr="006301C8" w:rsidRDefault="004D3E11" w:rsidP="00E5565C">
            <w:r w:rsidRPr="006301C8">
              <w:t>(2020)</w:t>
            </w:r>
          </w:p>
        </w:tc>
        <w:tc>
          <w:tcPr>
            <w:tcW w:w="3119" w:type="dxa"/>
            <w:vAlign w:val="center"/>
          </w:tcPr>
          <w:p w14:paraId="4640EF25" w14:textId="77777777" w:rsidR="004D3E11" w:rsidRPr="00B34D98" w:rsidRDefault="004D3E11" w:rsidP="00E5565C">
            <w:r w:rsidRPr="007414E4">
              <w:t xml:space="preserve">2-arm randomized controlled trial with intervention group receiving the </w:t>
            </w:r>
            <w:proofErr w:type="spellStart"/>
            <w:r w:rsidRPr="007414E4">
              <w:t>BreastFeeding</w:t>
            </w:r>
            <w:proofErr w:type="spellEnd"/>
            <w:r w:rsidRPr="007414E4">
              <w:t xml:space="preserve"> Friend (BFF) app (on-demand videos and education) and control group receiving an app with digital breastfeeding handouts, both provided with smartphones and internet</w:t>
            </w:r>
          </w:p>
        </w:tc>
        <w:tc>
          <w:tcPr>
            <w:tcW w:w="2693" w:type="dxa"/>
            <w:vAlign w:val="center"/>
          </w:tcPr>
          <w:p w14:paraId="442328C5" w14:textId="7E13AF6E" w:rsidR="004D3E11" w:rsidRPr="000853EB" w:rsidRDefault="004D3E11" w:rsidP="00E5565C">
            <w:r w:rsidRPr="007414E4">
              <w:t xml:space="preserve">App usage: median 15 times (BFF) vs. 9 times (control), tracked from 36 weeks </w:t>
            </w:r>
            <w:r w:rsidR="00550466">
              <w:t xml:space="preserve">of </w:t>
            </w:r>
            <w:r w:rsidRPr="007414E4">
              <w:t>gestation to 6 months postpartum</w:t>
            </w:r>
          </w:p>
        </w:tc>
        <w:tc>
          <w:tcPr>
            <w:tcW w:w="1843" w:type="dxa"/>
            <w:vAlign w:val="center"/>
          </w:tcPr>
          <w:p w14:paraId="13DFEE9A" w14:textId="2940C289" w:rsidR="004D3E11" w:rsidRPr="000853EB" w:rsidRDefault="004D3E11" w:rsidP="00E5565C">
            <w:r w:rsidRPr="007414E4">
              <w:t xml:space="preserve">From 36 weeks </w:t>
            </w:r>
            <w:r w:rsidR="00550466">
              <w:t xml:space="preserve">of </w:t>
            </w:r>
            <w:r w:rsidRPr="007414E4">
              <w:t>gestation to 6 months postpartum</w:t>
            </w:r>
          </w:p>
        </w:tc>
        <w:tc>
          <w:tcPr>
            <w:tcW w:w="4451" w:type="dxa"/>
            <w:vAlign w:val="center"/>
          </w:tcPr>
          <w:p w14:paraId="10D1460A" w14:textId="77777777" w:rsidR="004D3E11" w:rsidRPr="000853EB" w:rsidRDefault="004D3E11" w:rsidP="00E5565C">
            <w:r w:rsidRPr="007414E4">
              <w:t>BFF app: breastfeeding education (benefits, latch techniques, common challenges), newborn behavior, pumping strategies, on-demand videos, and links to support resources</w:t>
            </w:r>
          </w:p>
        </w:tc>
      </w:tr>
      <w:tr w:rsidR="004D3E11" w14:paraId="745D9776" w14:textId="77777777" w:rsidTr="00AE466B">
        <w:trPr>
          <w:jc w:val="center"/>
        </w:trPr>
        <w:tc>
          <w:tcPr>
            <w:tcW w:w="1276" w:type="dxa"/>
            <w:vAlign w:val="center"/>
          </w:tcPr>
          <w:p w14:paraId="7DAC1418" w14:textId="77777777" w:rsidR="004D3E11" w:rsidRDefault="004D3E11" w:rsidP="00E5565C">
            <w:r w:rsidRPr="006301C8">
              <w:t xml:space="preserve">Hiroko Hongo </w:t>
            </w:r>
          </w:p>
          <w:p w14:paraId="4D8BD607" w14:textId="77777777" w:rsidR="004D3E11" w:rsidRPr="006301C8" w:rsidRDefault="004D3E11" w:rsidP="00E5565C">
            <w:r w:rsidRPr="006301C8">
              <w:t>(2020)</w:t>
            </w:r>
          </w:p>
        </w:tc>
        <w:tc>
          <w:tcPr>
            <w:tcW w:w="3119" w:type="dxa"/>
            <w:vAlign w:val="center"/>
          </w:tcPr>
          <w:p w14:paraId="089EA762" w14:textId="77777777" w:rsidR="004D3E11" w:rsidRPr="00B34D98" w:rsidRDefault="004D3E11" w:rsidP="00E5565C">
            <w:r w:rsidRPr="007414E4">
              <w:t>Telephone-based breastfeeding peer support by trained volunteer mothers recruited through La Leche League Japan and other channels</w:t>
            </w:r>
          </w:p>
        </w:tc>
        <w:tc>
          <w:tcPr>
            <w:tcW w:w="2693" w:type="dxa"/>
            <w:vAlign w:val="center"/>
          </w:tcPr>
          <w:p w14:paraId="4988101A" w14:textId="77777777" w:rsidR="004D3E11" w:rsidRPr="000853EB" w:rsidRDefault="004D3E11" w:rsidP="00E5565C">
            <w:r w:rsidRPr="007414E4">
              <w:t>Proactive calls aligned with infant growth spurts; participants could initiate contact as needed; each peer supporter assisted 1-3 mothers</w:t>
            </w:r>
          </w:p>
        </w:tc>
        <w:tc>
          <w:tcPr>
            <w:tcW w:w="1843" w:type="dxa"/>
            <w:vAlign w:val="center"/>
          </w:tcPr>
          <w:p w14:paraId="03DE8373" w14:textId="77777777" w:rsidR="004D3E11" w:rsidRPr="000853EB" w:rsidRDefault="004D3E11" w:rsidP="00E5565C">
            <w:r w:rsidRPr="007414E4">
              <w:t>From hospital discharge to 4 months postpartum</w:t>
            </w:r>
          </w:p>
        </w:tc>
        <w:tc>
          <w:tcPr>
            <w:tcW w:w="4451" w:type="dxa"/>
            <w:vAlign w:val="center"/>
          </w:tcPr>
          <w:p w14:paraId="0A6589A1" w14:textId="77777777" w:rsidR="004D3E11" w:rsidRPr="000853EB" w:rsidRDefault="004D3E11" w:rsidP="00E5565C">
            <w:r w:rsidRPr="007414E4">
              <w:t>Listening to concerns, emotional support, information on milk sufficiency and increasing supply, integrating breastfeeding with daily life, referrals to LLL Leaders or health professionals</w:t>
            </w:r>
          </w:p>
        </w:tc>
      </w:tr>
      <w:tr w:rsidR="004D3E11" w14:paraId="05E4F606" w14:textId="77777777" w:rsidTr="00AE466B">
        <w:trPr>
          <w:jc w:val="center"/>
        </w:trPr>
        <w:tc>
          <w:tcPr>
            <w:tcW w:w="1276" w:type="dxa"/>
            <w:vAlign w:val="center"/>
          </w:tcPr>
          <w:p w14:paraId="45888FFD" w14:textId="77777777" w:rsidR="004D3E11" w:rsidRDefault="004D3E11" w:rsidP="00E5565C">
            <w:r w:rsidRPr="006301C8">
              <w:t xml:space="preserve">Joanne L Clarke </w:t>
            </w:r>
          </w:p>
          <w:p w14:paraId="2308BC25" w14:textId="77777777" w:rsidR="004D3E11" w:rsidRPr="006301C8" w:rsidRDefault="004D3E11" w:rsidP="00E5565C">
            <w:r w:rsidRPr="006301C8">
              <w:t>(2020)</w:t>
            </w:r>
          </w:p>
        </w:tc>
        <w:tc>
          <w:tcPr>
            <w:tcW w:w="3119" w:type="dxa"/>
            <w:vAlign w:val="center"/>
          </w:tcPr>
          <w:p w14:paraId="2126AC1D" w14:textId="47AC7825" w:rsidR="004D3E11" w:rsidRPr="00B34D98" w:rsidRDefault="004D3E11" w:rsidP="00E5565C">
            <w:r w:rsidRPr="002C4A51">
              <w:t xml:space="preserve">Face-to-face, telephone, and text message support by trained Infant Feeding Helpers (IFHs) using an </w:t>
            </w:r>
            <w:r w:rsidR="007255C3">
              <w:t>asset-based</w:t>
            </w:r>
            <w:r w:rsidRPr="002C4A51">
              <w:t xml:space="preserve"> approach</w:t>
            </w:r>
          </w:p>
        </w:tc>
        <w:tc>
          <w:tcPr>
            <w:tcW w:w="2693" w:type="dxa"/>
            <w:vAlign w:val="center"/>
          </w:tcPr>
          <w:p w14:paraId="63A591C0" w14:textId="77777777" w:rsidR="004D3E11" w:rsidRPr="000853EB" w:rsidRDefault="004D3E11" w:rsidP="00E5565C">
            <w:r w:rsidRPr="002C4A51">
              <w:t>Antenatal: 1 face-to-face meeting, monthly calls/texts; Postnatal: daily calls/texts for first 2 weeks, decreasing to monthly by 5 months</w:t>
            </w:r>
          </w:p>
        </w:tc>
        <w:tc>
          <w:tcPr>
            <w:tcW w:w="1843" w:type="dxa"/>
            <w:vAlign w:val="center"/>
          </w:tcPr>
          <w:p w14:paraId="61D55BF3" w14:textId="2F314715" w:rsidR="004D3E11" w:rsidRPr="000853EB" w:rsidRDefault="004D3E11" w:rsidP="00E5565C">
            <w:r w:rsidRPr="002C4A51">
              <w:t xml:space="preserve">30 weeks </w:t>
            </w:r>
            <w:r w:rsidR="00550466">
              <w:t xml:space="preserve">of </w:t>
            </w:r>
            <w:r w:rsidRPr="002C4A51">
              <w:t>gestation to 5 months postpartum</w:t>
            </w:r>
          </w:p>
        </w:tc>
        <w:tc>
          <w:tcPr>
            <w:tcW w:w="4451" w:type="dxa"/>
            <w:vAlign w:val="center"/>
          </w:tcPr>
          <w:p w14:paraId="51355404" w14:textId="2239F74D" w:rsidR="004D3E11" w:rsidRPr="000853EB" w:rsidRDefault="004D3E11" w:rsidP="00E5565C">
            <w:r>
              <w:t xml:space="preserve">Woman-centered support, social support, restructuring social environment, co-production of a Genogram, </w:t>
            </w:r>
            <w:r w:rsidR="00B75087">
              <w:t xml:space="preserve">and </w:t>
            </w:r>
            <w:r>
              <w:t>information on local feeding resources</w:t>
            </w:r>
          </w:p>
        </w:tc>
      </w:tr>
      <w:tr w:rsidR="004D3E11" w14:paraId="070AF3A7" w14:textId="77777777" w:rsidTr="00AE466B">
        <w:trPr>
          <w:jc w:val="center"/>
        </w:trPr>
        <w:tc>
          <w:tcPr>
            <w:tcW w:w="1276" w:type="dxa"/>
            <w:vAlign w:val="center"/>
          </w:tcPr>
          <w:p w14:paraId="3BBEEC1E" w14:textId="77777777" w:rsidR="004D3E11" w:rsidRDefault="004D3E11" w:rsidP="00E5565C">
            <w:r w:rsidRPr="006301C8">
              <w:t xml:space="preserve">J. A. Unger </w:t>
            </w:r>
          </w:p>
          <w:p w14:paraId="26750D9F" w14:textId="77777777" w:rsidR="004D3E11" w:rsidRPr="006301C8" w:rsidRDefault="004D3E11" w:rsidP="00E5565C">
            <w:r w:rsidRPr="006301C8">
              <w:t>(2018)</w:t>
            </w:r>
          </w:p>
        </w:tc>
        <w:tc>
          <w:tcPr>
            <w:tcW w:w="3119" w:type="dxa"/>
            <w:vAlign w:val="center"/>
          </w:tcPr>
          <w:p w14:paraId="7398549D" w14:textId="3BD96538" w:rsidR="004D3E11" w:rsidRPr="00B34D98" w:rsidRDefault="004D3E11" w:rsidP="00E5565C">
            <w:r w:rsidRPr="002B59C0">
              <w:t xml:space="preserve">1-way or 2-way SMS </w:t>
            </w:r>
            <w:r w:rsidR="00B75087">
              <w:t xml:space="preserve">messaging </w:t>
            </w:r>
            <w:r w:rsidRPr="002B59C0">
              <w:t xml:space="preserve">via Mobile </w:t>
            </w:r>
            <w:proofErr w:type="spellStart"/>
            <w:r w:rsidRPr="002B59C0">
              <w:t>WACh</w:t>
            </w:r>
            <w:proofErr w:type="spellEnd"/>
            <w:r w:rsidRPr="002B59C0">
              <w:t xml:space="preserve"> platform; messages tailored to pregnancy stage and participant profile</w:t>
            </w:r>
          </w:p>
        </w:tc>
        <w:tc>
          <w:tcPr>
            <w:tcW w:w="2693" w:type="dxa"/>
            <w:vAlign w:val="center"/>
          </w:tcPr>
          <w:p w14:paraId="35F312A8" w14:textId="77777777" w:rsidR="004D3E11" w:rsidRPr="000853EB" w:rsidRDefault="004D3E11" w:rsidP="00E5565C">
            <w:r w:rsidRPr="002B59C0">
              <w:t>Weekly messages from enrollment to 12 weeks postpartum</w:t>
            </w:r>
          </w:p>
        </w:tc>
        <w:tc>
          <w:tcPr>
            <w:tcW w:w="1843" w:type="dxa"/>
            <w:vAlign w:val="center"/>
          </w:tcPr>
          <w:p w14:paraId="491F882E" w14:textId="77777777" w:rsidR="004D3E11" w:rsidRPr="000853EB" w:rsidRDefault="004D3E11" w:rsidP="00E5565C">
            <w:r w:rsidRPr="002B59C0">
              <w:t xml:space="preserve">From enrollment (mean gestational age ~26 weeks) to 12 weeks </w:t>
            </w:r>
            <w:r w:rsidRPr="002B59C0">
              <w:lastRenderedPageBreak/>
              <w:t>postpartum</w:t>
            </w:r>
          </w:p>
        </w:tc>
        <w:tc>
          <w:tcPr>
            <w:tcW w:w="4451" w:type="dxa"/>
            <w:vAlign w:val="center"/>
          </w:tcPr>
          <w:p w14:paraId="59B81BAF" w14:textId="19E178DE" w:rsidR="004D3E11" w:rsidRPr="000853EB" w:rsidRDefault="004D3E11" w:rsidP="00E5565C">
            <w:r w:rsidRPr="002B59C0">
              <w:lastRenderedPageBreak/>
              <w:t>Educational and motivational SMS</w:t>
            </w:r>
            <w:r w:rsidR="00B75087">
              <w:t xml:space="preserve"> messaging</w:t>
            </w:r>
            <w:r w:rsidRPr="002B59C0">
              <w:t xml:space="preserve"> on exclusive breastfeeding (EBF), contraception, antenatal care (ANC), and immunizations; 2-way arm included nurse interaction and </w:t>
            </w:r>
            <w:r w:rsidRPr="002B59C0">
              <w:lastRenderedPageBreak/>
              <w:t>participant-initiated SMS</w:t>
            </w:r>
            <w:r w:rsidR="00B75087">
              <w:t xml:space="preserve"> messaging</w:t>
            </w:r>
          </w:p>
        </w:tc>
      </w:tr>
      <w:tr w:rsidR="004D3E11" w14:paraId="6F6172D1" w14:textId="77777777" w:rsidTr="00AE466B">
        <w:trPr>
          <w:jc w:val="center"/>
        </w:trPr>
        <w:tc>
          <w:tcPr>
            <w:tcW w:w="1276" w:type="dxa"/>
            <w:vAlign w:val="center"/>
          </w:tcPr>
          <w:p w14:paraId="4A31F06F" w14:textId="77777777" w:rsidR="004D3E11" w:rsidRDefault="004D3E11" w:rsidP="00E5565C">
            <w:r w:rsidRPr="006301C8">
              <w:lastRenderedPageBreak/>
              <w:t xml:space="preserve">Archana Patel </w:t>
            </w:r>
          </w:p>
          <w:p w14:paraId="78E1B6F3" w14:textId="77777777" w:rsidR="004D3E11" w:rsidRPr="006301C8" w:rsidRDefault="004D3E11" w:rsidP="00E5565C">
            <w:r w:rsidRPr="006301C8">
              <w:t>(2018)</w:t>
            </w:r>
          </w:p>
        </w:tc>
        <w:tc>
          <w:tcPr>
            <w:tcW w:w="3119" w:type="dxa"/>
            <w:vAlign w:val="center"/>
          </w:tcPr>
          <w:p w14:paraId="06348650" w14:textId="3E89F75D" w:rsidR="004D3E11" w:rsidRPr="00B34D98" w:rsidRDefault="004D3E11" w:rsidP="00E5565C">
            <w:r w:rsidRPr="00023CC5">
              <w:t xml:space="preserve">Weekly cell phone counseling by certified lactation counselors + daily </w:t>
            </w:r>
            <w:r w:rsidR="00F22674">
              <w:t>text messages</w:t>
            </w:r>
            <w:r w:rsidRPr="00023CC5">
              <w:t xml:space="preserve"> in local language; phones and recharge vouchers provided</w:t>
            </w:r>
          </w:p>
        </w:tc>
        <w:tc>
          <w:tcPr>
            <w:tcW w:w="2693" w:type="dxa"/>
            <w:vAlign w:val="center"/>
          </w:tcPr>
          <w:p w14:paraId="28114C42" w14:textId="7A8AADFC" w:rsidR="004D3E11" w:rsidRPr="000853EB" w:rsidRDefault="00E33D6B" w:rsidP="00E5565C">
            <w:r>
              <w:t>One</w:t>
            </w:r>
            <w:r w:rsidRPr="00023CC5">
              <w:t xml:space="preserve"> </w:t>
            </w:r>
            <w:r w:rsidR="004D3E11" w:rsidRPr="00023CC5">
              <w:t xml:space="preserve">counseling call/week (from third trimester to 6 months postpartum); </w:t>
            </w:r>
            <w:r>
              <w:t>One</w:t>
            </w:r>
            <w:r w:rsidRPr="00023CC5">
              <w:t xml:space="preserve"> </w:t>
            </w:r>
            <w:r w:rsidR="00F22674">
              <w:t xml:space="preserve">text message </w:t>
            </w:r>
            <w:r w:rsidR="004D3E11" w:rsidRPr="00023CC5">
              <w:t>/day throughout</w:t>
            </w:r>
          </w:p>
        </w:tc>
        <w:tc>
          <w:tcPr>
            <w:tcW w:w="1843" w:type="dxa"/>
            <w:vAlign w:val="center"/>
          </w:tcPr>
          <w:p w14:paraId="3AA7455C" w14:textId="21CA0CEB" w:rsidR="004D3E11" w:rsidRPr="000853EB" w:rsidRDefault="004D3E11" w:rsidP="00E5565C">
            <w:r w:rsidRPr="00023CC5">
              <w:t xml:space="preserve">From </w:t>
            </w:r>
            <w:r w:rsidR="00B75087">
              <w:t xml:space="preserve">the </w:t>
            </w:r>
            <w:r w:rsidRPr="00023CC5">
              <w:t>third trimester (32-36 weeks) to 6 months postpartum</w:t>
            </w:r>
          </w:p>
        </w:tc>
        <w:tc>
          <w:tcPr>
            <w:tcW w:w="4451" w:type="dxa"/>
            <w:vAlign w:val="center"/>
          </w:tcPr>
          <w:p w14:paraId="3E1CBBE7" w14:textId="35419854" w:rsidR="004D3E11" w:rsidRPr="002C4A51" w:rsidRDefault="004D3E11" w:rsidP="002C4A51">
            <w:pPr>
              <w:widowControl/>
            </w:pPr>
            <w:r w:rsidRPr="00023CC5">
              <w:t xml:space="preserve">Counseling on breastfeeding practices, maternal nutrition, antenatal care (ANC), infant and young child feeding (IYCF), and immunizations; real-time problem-solving; </w:t>
            </w:r>
            <w:r w:rsidR="00F22674">
              <w:t>text message</w:t>
            </w:r>
            <w:r w:rsidR="00F22674" w:rsidRPr="00023CC5">
              <w:t xml:space="preserve"> </w:t>
            </w:r>
            <w:r w:rsidRPr="00023CC5">
              <w:t>reinforcement; emergency counselor contact via speed dial</w:t>
            </w:r>
          </w:p>
        </w:tc>
      </w:tr>
      <w:tr w:rsidR="004D3E11" w14:paraId="408799E6" w14:textId="77777777" w:rsidTr="00AE466B">
        <w:trPr>
          <w:jc w:val="center"/>
        </w:trPr>
        <w:tc>
          <w:tcPr>
            <w:tcW w:w="1276" w:type="dxa"/>
            <w:vAlign w:val="center"/>
          </w:tcPr>
          <w:p w14:paraId="087EBD55" w14:textId="77777777" w:rsidR="004D3E11" w:rsidRDefault="004D3E11" w:rsidP="00E5565C">
            <w:r w:rsidRPr="006301C8">
              <w:t xml:space="preserve">Jenny Ericson </w:t>
            </w:r>
          </w:p>
          <w:p w14:paraId="01320DAC" w14:textId="77777777" w:rsidR="004D3E11" w:rsidRPr="006301C8" w:rsidRDefault="004D3E11" w:rsidP="00E5565C">
            <w:r w:rsidRPr="006301C8">
              <w:t>(2018)</w:t>
            </w:r>
          </w:p>
        </w:tc>
        <w:tc>
          <w:tcPr>
            <w:tcW w:w="3119" w:type="dxa"/>
            <w:vAlign w:val="center"/>
          </w:tcPr>
          <w:p w14:paraId="78431DE7" w14:textId="27F54F8E" w:rsidR="004D3E11" w:rsidRPr="00B34D98" w:rsidRDefault="004D3E11" w:rsidP="00E5565C">
            <w:r w:rsidRPr="007F35D9">
              <w:t xml:space="preserve">Daily proactive telephone calls from </w:t>
            </w:r>
            <w:r w:rsidR="009F7A57">
              <w:t xml:space="preserve">the </w:t>
            </w:r>
            <w:r w:rsidRPr="007F35D9">
              <w:t>NICU breastfeeding support team (BST)</w:t>
            </w:r>
          </w:p>
        </w:tc>
        <w:tc>
          <w:tcPr>
            <w:tcW w:w="2693" w:type="dxa"/>
            <w:vAlign w:val="center"/>
          </w:tcPr>
          <w:p w14:paraId="41DF1D62" w14:textId="77777777" w:rsidR="004D3E11" w:rsidRPr="000853EB" w:rsidRDefault="004D3E11" w:rsidP="00E5565C">
            <w:r w:rsidRPr="007F35D9">
              <w:t>Daily calls for up to 14 days; mothers could choose sparser calls or stop them</w:t>
            </w:r>
          </w:p>
        </w:tc>
        <w:tc>
          <w:tcPr>
            <w:tcW w:w="1843" w:type="dxa"/>
            <w:vAlign w:val="center"/>
          </w:tcPr>
          <w:p w14:paraId="2776FE5D" w14:textId="77777777" w:rsidR="004D3E11" w:rsidRPr="000853EB" w:rsidRDefault="004D3E11" w:rsidP="00E5565C">
            <w:r w:rsidRPr="007F35D9">
              <w:t>From hospital discharge to 14 days postpartum</w:t>
            </w:r>
          </w:p>
        </w:tc>
        <w:tc>
          <w:tcPr>
            <w:tcW w:w="4451" w:type="dxa"/>
            <w:vAlign w:val="center"/>
          </w:tcPr>
          <w:p w14:paraId="1B08ED62" w14:textId="307DAB0E" w:rsidR="004D3E11" w:rsidRPr="000853EB" w:rsidRDefault="004D3E11" w:rsidP="00E5565C">
            <w:r w:rsidRPr="007F35D9">
              <w:t>Person-</w:t>
            </w:r>
            <w:r w:rsidR="00B75087" w:rsidRPr="007F35D9">
              <w:t>centered</w:t>
            </w:r>
            <w:r w:rsidRPr="007F35D9">
              <w:t xml:space="preserve"> breastfeeding support: mothers encouraged to discuss their concerns, with a focus on their needs</w:t>
            </w:r>
          </w:p>
        </w:tc>
      </w:tr>
      <w:tr w:rsidR="004D3E11" w14:paraId="6B4EFED8" w14:textId="77777777" w:rsidTr="00AE466B">
        <w:trPr>
          <w:jc w:val="center"/>
        </w:trPr>
        <w:tc>
          <w:tcPr>
            <w:tcW w:w="1276" w:type="dxa"/>
            <w:vAlign w:val="center"/>
          </w:tcPr>
          <w:p w14:paraId="2D27E978" w14:textId="77777777" w:rsidR="004D3E11" w:rsidRDefault="004D3E11" w:rsidP="00E5565C">
            <w:r w:rsidRPr="006301C8">
              <w:t xml:space="preserve">Yanhong Gu </w:t>
            </w:r>
          </w:p>
          <w:p w14:paraId="6F345D0F" w14:textId="77777777" w:rsidR="004D3E11" w:rsidRPr="006301C8" w:rsidRDefault="004D3E11" w:rsidP="00E5565C">
            <w:r w:rsidRPr="006301C8">
              <w:t>(2016)</w:t>
            </w:r>
          </w:p>
        </w:tc>
        <w:tc>
          <w:tcPr>
            <w:tcW w:w="3119" w:type="dxa"/>
            <w:vAlign w:val="center"/>
          </w:tcPr>
          <w:p w14:paraId="46E2F8B1" w14:textId="77777777" w:rsidR="004D3E11" w:rsidRPr="00B34D98" w:rsidRDefault="004D3E11" w:rsidP="00E5565C">
            <w:r w:rsidRPr="00A62B3C">
              <w:t>Theory of Planned Behavior (TPB)-based intervention: individual instruction + group education + telephone counseling</w:t>
            </w:r>
          </w:p>
        </w:tc>
        <w:tc>
          <w:tcPr>
            <w:tcW w:w="2693" w:type="dxa"/>
            <w:vAlign w:val="center"/>
          </w:tcPr>
          <w:p w14:paraId="0C6B7C0A" w14:textId="71E4E4AD" w:rsidR="004D3E11" w:rsidRPr="000853EB" w:rsidRDefault="004D3E11" w:rsidP="00E5565C">
            <w:r w:rsidRPr="00A62B3C">
              <w:t xml:space="preserve">In-hospital: 1 individual instruction (day 1) + 1 group session (day 2); Post-discharge: </w:t>
            </w:r>
            <w:r w:rsidR="00E33D6B">
              <w:t>Two</w:t>
            </w:r>
            <w:r w:rsidR="00E33D6B" w:rsidRPr="00A62B3C">
              <w:t xml:space="preserve"> </w:t>
            </w:r>
            <w:r w:rsidRPr="00A62B3C">
              <w:t xml:space="preserve">calls/week (weeks 1–2), </w:t>
            </w:r>
            <w:r w:rsidR="00E33D6B">
              <w:t>one</w:t>
            </w:r>
            <w:r w:rsidR="00E33D6B" w:rsidRPr="00A62B3C">
              <w:t xml:space="preserve"> </w:t>
            </w:r>
            <w:r w:rsidRPr="00A62B3C">
              <w:t xml:space="preserve">call/week (weeks 3–6), </w:t>
            </w:r>
            <w:r w:rsidR="00E33D6B">
              <w:t>one</w:t>
            </w:r>
            <w:r w:rsidR="00E33D6B" w:rsidRPr="00A62B3C">
              <w:t xml:space="preserve"> </w:t>
            </w:r>
            <w:r w:rsidRPr="00A62B3C">
              <w:t xml:space="preserve">call every 2 weeks (6 weeks–3 months), intensified weekly calls around 4 months </w:t>
            </w:r>
            <w:proofErr w:type="spellStart"/>
            <w:r w:rsidRPr="00A62B3C">
              <w:t>then</w:t>
            </w:r>
            <w:proofErr w:type="spellEnd"/>
            <w:r w:rsidRPr="00A62B3C">
              <w:t xml:space="preserve"> 1 call every 2 weeks (4–6 months)</w:t>
            </w:r>
          </w:p>
        </w:tc>
        <w:tc>
          <w:tcPr>
            <w:tcW w:w="1843" w:type="dxa"/>
            <w:vAlign w:val="center"/>
          </w:tcPr>
          <w:p w14:paraId="12824807" w14:textId="77777777" w:rsidR="004D3E11" w:rsidRPr="000853EB" w:rsidRDefault="004D3E11" w:rsidP="00E5565C">
            <w:r w:rsidRPr="005C1555">
              <w:t>From birth to 6 months</w:t>
            </w:r>
            <w:r>
              <w:t xml:space="preserve"> </w:t>
            </w:r>
            <w:r w:rsidRPr="000853EB">
              <w:t>postpartum</w:t>
            </w:r>
          </w:p>
        </w:tc>
        <w:tc>
          <w:tcPr>
            <w:tcW w:w="4451" w:type="dxa"/>
            <w:vAlign w:val="center"/>
          </w:tcPr>
          <w:p w14:paraId="2B11F775" w14:textId="77777777" w:rsidR="004D3E11" w:rsidRPr="000853EB" w:rsidRDefault="004D3E11" w:rsidP="00E5565C">
            <w:r w:rsidRPr="00A62B3C">
              <w:t>Education on breastfeeding benefits and importance, correct breastfeeding techniques, problem-solving (e.g., breast pain, engorgement), family involvement for support, preparation for work (e.g., breast milk expression, storage, workplace management)</w:t>
            </w:r>
          </w:p>
        </w:tc>
      </w:tr>
      <w:tr w:rsidR="004D3E11" w14:paraId="47F614D5" w14:textId="77777777" w:rsidTr="00AE466B">
        <w:trPr>
          <w:jc w:val="center"/>
        </w:trPr>
        <w:tc>
          <w:tcPr>
            <w:tcW w:w="1276" w:type="dxa"/>
            <w:vAlign w:val="center"/>
          </w:tcPr>
          <w:p w14:paraId="50939F47" w14:textId="77777777" w:rsidR="004D3E11" w:rsidRDefault="004D3E11" w:rsidP="00E5565C">
            <w:r w:rsidRPr="006301C8">
              <w:t xml:space="preserve">Ganga L. Srinivas </w:t>
            </w:r>
          </w:p>
          <w:p w14:paraId="4A52358B" w14:textId="77777777" w:rsidR="004D3E11" w:rsidRPr="006301C8" w:rsidRDefault="004D3E11" w:rsidP="00E5565C">
            <w:r w:rsidRPr="006301C8">
              <w:t>(2015)</w:t>
            </w:r>
          </w:p>
        </w:tc>
        <w:tc>
          <w:tcPr>
            <w:tcW w:w="3119" w:type="dxa"/>
            <w:vAlign w:val="center"/>
          </w:tcPr>
          <w:p w14:paraId="4EDCEBAA" w14:textId="77777777" w:rsidR="004D3E11" w:rsidRPr="00B34D98" w:rsidRDefault="004D3E11" w:rsidP="00E5565C">
            <w:r w:rsidRPr="00A62B3C">
              <w:t>Low-intensity peer counseling by a trained breastfeeding peer counselor via telephone and in-clinic contact</w:t>
            </w:r>
          </w:p>
        </w:tc>
        <w:tc>
          <w:tcPr>
            <w:tcW w:w="2693" w:type="dxa"/>
            <w:vAlign w:val="center"/>
          </w:tcPr>
          <w:p w14:paraId="0C49AE41" w14:textId="77777777" w:rsidR="004D3E11" w:rsidRPr="000853EB" w:rsidRDefault="004D3E11" w:rsidP="00E5565C">
            <w:r w:rsidRPr="00A62B3C">
              <w:t xml:space="preserve">Prenatal: contact between 28 weeks’ gestation and 1 week pre-delivery; Postnatal: within 3–5 days post-delivery, weekly to 1 </w:t>
            </w:r>
            <w:r w:rsidRPr="00A62B3C">
              <w:lastRenderedPageBreak/>
              <w:t>month, every 2 weeks to 3 months, once at 4 months</w:t>
            </w:r>
          </w:p>
        </w:tc>
        <w:tc>
          <w:tcPr>
            <w:tcW w:w="1843" w:type="dxa"/>
            <w:vAlign w:val="center"/>
          </w:tcPr>
          <w:p w14:paraId="01AEB0C2" w14:textId="77777777" w:rsidR="004D3E11" w:rsidRPr="000853EB" w:rsidRDefault="004D3E11" w:rsidP="00E5565C">
            <w:r w:rsidRPr="000853EB">
              <w:lastRenderedPageBreak/>
              <w:t>From late pregnancy (~28 weeks) to 4 months postpartum</w:t>
            </w:r>
          </w:p>
        </w:tc>
        <w:tc>
          <w:tcPr>
            <w:tcW w:w="4451" w:type="dxa"/>
            <w:vAlign w:val="center"/>
          </w:tcPr>
          <w:p w14:paraId="25BFBE59" w14:textId="77777777" w:rsidR="004D3E11" w:rsidRPr="000853EB" w:rsidRDefault="004D3E11" w:rsidP="00E5565C">
            <w:r w:rsidRPr="00F32A07">
              <w:t>Basic breastfeeding assistance (e.g., latch, position, milk transfer assessment), encouragement to meet personal breastfeeding goals, support for breastfeeding self-efficacy</w:t>
            </w:r>
          </w:p>
        </w:tc>
      </w:tr>
      <w:tr w:rsidR="004D3E11" w14:paraId="7D7D0BA6" w14:textId="77777777" w:rsidTr="00AE466B">
        <w:trPr>
          <w:jc w:val="center"/>
        </w:trPr>
        <w:tc>
          <w:tcPr>
            <w:tcW w:w="1276" w:type="dxa"/>
            <w:vAlign w:val="center"/>
          </w:tcPr>
          <w:p w14:paraId="4689F836" w14:textId="77777777" w:rsidR="004D3E11" w:rsidRDefault="004D3E11" w:rsidP="00F32A07">
            <w:proofErr w:type="spellStart"/>
            <w:r w:rsidRPr="006301C8">
              <w:t>Norzakiah</w:t>
            </w:r>
            <w:proofErr w:type="spellEnd"/>
            <w:r w:rsidRPr="006301C8">
              <w:t xml:space="preserve"> Mohd Tahir </w:t>
            </w:r>
          </w:p>
          <w:p w14:paraId="3603F860" w14:textId="77777777" w:rsidR="004D3E11" w:rsidRPr="007F35D9" w:rsidRDefault="004D3E11" w:rsidP="00E5565C">
            <w:r w:rsidRPr="006301C8">
              <w:t>(2013)</w:t>
            </w:r>
          </w:p>
        </w:tc>
        <w:tc>
          <w:tcPr>
            <w:tcW w:w="3119" w:type="dxa"/>
            <w:vAlign w:val="center"/>
          </w:tcPr>
          <w:p w14:paraId="515C3CA9" w14:textId="408F0DF5" w:rsidR="004D3E11" w:rsidRPr="00B34D98" w:rsidRDefault="004D3E11" w:rsidP="00E5565C">
            <w:r w:rsidRPr="00F32A07">
              <w:t>Telephone lactation counseling by certified lactation counselors</w:t>
            </w:r>
          </w:p>
        </w:tc>
        <w:tc>
          <w:tcPr>
            <w:tcW w:w="2693" w:type="dxa"/>
            <w:vAlign w:val="center"/>
          </w:tcPr>
          <w:p w14:paraId="5A900BAA" w14:textId="77777777" w:rsidR="004D3E11" w:rsidRPr="000853EB" w:rsidRDefault="004D3E11" w:rsidP="00E5565C">
            <w:r w:rsidRPr="000853EB">
              <w:t>Twice a month postpartum (expected total: 12 calls per mother)</w:t>
            </w:r>
          </w:p>
        </w:tc>
        <w:tc>
          <w:tcPr>
            <w:tcW w:w="1843" w:type="dxa"/>
            <w:vAlign w:val="center"/>
          </w:tcPr>
          <w:p w14:paraId="631C64A7" w14:textId="77777777" w:rsidR="004D3E11" w:rsidRPr="000853EB" w:rsidRDefault="004D3E11" w:rsidP="00E5565C">
            <w:r w:rsidRPr="005C1555">
              <w:t>From birth to 6 months</w:t>
            </w:r>
            <w:r>
              <w:t xml:space="preserve"> </w:t>
            </w:r>
            <w:r w:rsidRPr="000853EB">
              <w:t>postpartum</w:t>
            </w:r>
          </w:p>
        </w:tc>
        <w:tc>
          <w:tcPr>
            <w:tcW w:w="4451" w:type="dxa"/>
            <w:vAlign w:val="center"/>
          </w:tcPr>
          <w:p w14:paraId="534E4A16" w14:textId="4B174EA3" w:rsidR="004D3E11" w:rsidRPr="000853EB" w:rsidRDefault="004D3E11" w:rsidP="00E5565C">
            <w:r w:rsidRPr="00F32A07">
              <w:t xml:space="preserve">Support for exclusive breastfeeding, guidance on breastfeeding techniques, addressing breastfeeding problems, </w:t>
            </w:r>
            <w:r w:rsidR="00F00FC8">
              <w:t xml:space="preserve">and </w:t>
            </w:r>
            <w:r w:rsidRPr="00F32A07">
              <w:t xml:space="preserve">emotional support; guided by </w:t>
            </w:r>
            <w:r w:rsidR="00F00FC8">
              <w:t xml:space="preserve">the </w:t>
            </w:r>
            <w:r w:rsidRPr="00F32A07">
              <w:t>WHO lactation management and counseling module</w:t>
            </w:r>
          </w:p>
        </w:tc>
      </w:tr>
      <w:tr w:rsidR="00AE466B" w14:paraId="7EA8029A" w14:textId="77777777" w:rsidTr="00AE466B">
        <w:trPr>
          <w:jc w:val="center"/>
        </w:trPr>
        <w:tc>
          <w:tcPr>
            <w:tcW w:w="1276" w:type="dxa"/>
            <w:vAlign w:val="center"/>
          </w:tcPr>
          <w:p w14:paraId="4134E175" w14:textId="77777777" w:rsidR="00AE466B" w:rsidRDefault="00AE466B" w:rsidP="00E5565C">
            <w:r w:rsidRPr="006301C8">
              <w:t xml:space="preserve">Emma Malchau Carlsen </w:t>
            </w:r>
          </w:p>
          <w:p w14:paraId="24BA0C9D" w14:textId="77777777" w:rsidR="00AE466B" w:rsidRPr="006301C8" w:rsidRDefault="00AE466B" w:rsidP="00E5565C">
            <w:r w:rsidRPr="006301C8">
              <w:t>(2013)</w:t>
            </w:r>
          </w:p>
        </w:tc>
        <w:tc>
          <w:tcPr>
            <w:tcW w:w="3119" w:type="dxa"/>
            <w:vAlign w:val="center"/>
          </w:tcPr>
          <w:p w14:paraId="1082A4FA" w14:textId="612FDED7" w:rsidR="00AE466B" w:rsidRPr="00B34D98" w:rsidRDefault="00AE466B" w:rsidP="00E5565C">
            <w:r w:rsidRPr="00B34D98">
              <w:t xml:space="preserve">Telephone-based breastfeeding advisory support by </w:t>
            </w:r>
            <w:r w:rsidR="009F7A57">
              <w:t xml:space="preserve">a </w:t>
            </w:r>
            <w:r w:rsidRPr="00B34D98">
              <w:t>certified lactation consultant</w:t>
            </w:r>
          </w:p>
        </w:tc>
        <w:tc>
          <w:tcPr>
            <w:tcW w:w="2693" w:type="dxa"/>
            <w:vAlign w:val="center"/>
          </w:tcPr>
          <w:p w14:paraId="7EFFB84C" w14:textId="5830ACDD" w:rsidR="00AE466B" w:rsidRPr="000853EB" w:rsidRDefault="00E33D6B" w:rsidP="00E5565C">
            <w:r>
              <w:t>Three</w:t>
            </w:r>
            <w:r w:rsidRPr="00E37FAB">
              <w:t xml:space="preserve"> </w:t>
            </w:r>
            <w:r w:rsidR="00AE466B" w:rsidRPr="00E37FAB">
              <w:t xml:space="preserve">calls in </w:t>
            </w:r>
            <w:r w:rsidR="009F7A57">
              <w:t xml:space="preserve">the </w:t>
            </w:r>
            <w:r w:rsidR="00AE466B" w:rsidRPr="00E37FAB">
              <w:t>first month, every 2 weeks until 8 weeks postpartum, monthly thereafter until 6 months; minimum 9 calls if breastfeeding continued</w:t>
            </w:r>
          </w:p>
        </w:tc>
        <w:tc>
          <w:tcPr>
            <w:tcW w:w="1843" w:type="dxa"/>
            <w:vAlign w:val="center"/>
          </w:tcPr>
          <w:p w14:paraId="334E45A1" w14:textId="77777777" w:rsidR="00AE466B" w:rsidRPr="000853EB" w:rsidRDefault="00AE466B" w:rsidP="00E5565C">
            <w:r w:rsidRPr="00734E98">
              <w:t>Birth to 6 months</w:t>
            </w:r>
            <w:r>
              <w:t xml:space="preserve"> </w:t>
            </w:r>
            <w:r w:rsidRPr="000853EB">
              <w:t>postpartum</w:t>
            </w:r>
          </w:p>
        </w:tc>
        <w:tc>
          <w:tcPr>
            <w:tcW w:w="4451" w:type="dxa"/>
            <w:vAlign w:val="center"/>
          </w:tcPr>
          <w:p w14:paraId="5CD1FB71" w14:textId="77777777" w:rsidR="00AE466B" w:rsidRPr="000853EB" w:rsidRDefault="00AE466B" w:rsidP="00E5565C">
            <w:r w:rsidRPr="00E37FAB">
              <w:t>Structured questions on physical and psychological breastfeeding aspects, well-being of mother and child, advice on difficulties, solutions, knowledge assessment and reinforcement, tracking feeding status</w:t>
            </w:r>
          </w:p>
        </w:tc>
      </w:tr>
      <w:tr w:rsidR="00AE466B" w14:paraId="3F5EBA05" w14:textId="77777777" w:rsidTr="00AE466B">
        <w:trPr>
          <w:jc w:val="center"/>
        </w:trPr>
        <w:tc>
          <w:tcPr>
            <w:tcW w:w="1276" w:type="dxa"/>
            <w:vAlign w:val="center"/>
          </w:tcPr>
          <w:p w14:paraId="0E78C502" w14:textId="77777777" w:rsidR="00AE466B" w:rsidRDefault="00AE466B" w:rsidP="00E5565C">
            <w:r w:rsidRPr="006301C8">
              <w:t xml:space="preserve">Linda C. Pugh </w:t>
            </w:r>
          </w:p>
          <w:p w14:paraId="4A2AA954" w14:textId="77777777" w:rsidR="00AE466B" w:rsidRPr="006301C8" w:rsidRDefault="00AE466B" w:rsidP="00E5565C">
            <w:r w:rsidRPr="006301C8">
              <w:t>(2010)</w:t>
            </w:r>
          </w:p>
        </w:tc>
        <w:tc>
          <w:tcPr>
            <w:tcW w:w="3119" w:type="dxa"/>
            <w:vAlign w:val="center"/>
          </w:tcPr>
          <w:p w14:paraId="61AEDFEB" w14:textId="77777777" w:rsidR="00AE466B" w:rsidRPr="00B34D98" w:rsidRDefault="00AE466B" w:rsidP="00E5565C">
            <w:r w:rsidRPr="00B34D98">
              <w:t>Breastfeeding Support Team (BST): hospital visits, home visits, scheduled telephone support, and 24/7 pager access</w:t>
            </w:r>
          </w:p>
        </w:tc>
        <w:tc>
          <w:tcPr>
            <w:tcW w:w="2693" w:type="dxa"/>
            <w:vAlign w:val="center"/>
          </w:tcPr>
          <w:p w14:paraId="0CD12380" w14:textId="08F4B872" w:rsidR="00AE466B" w:rsidRPr="000853EB" w:rsidRDefault="00AE466B" w:rsidP="00E5565C">
            <w:r w:rsidRPr="00137D7A">
              <w:t xml:space="preserve">Daily hospital visits until discharge; 2 home visits in </w:t>
            </w:r>
            <w:r w:rsidR="00E33D6B">
              <w:t xml:space="preserve">the </w:t>
            </w:r>
            <w:r w:rsidRPr="00137D7A">
              <w:t>first week, 1 at 4 weeks; telephone call every 2 weeks through 24 weeks; 24/7 pager access</w:t>
            </w:r>
          </w:p>
        </w:tc>
        <w:tc>
          <w:tcPr>
            <w:tcW w:w="1843" w:type="dxa"/>
            <w:vAlign w:val="center"/>
          </w:tcPr>
          <w:p w14:paraId="4E4B92E8" w14:textId="77777777" w:rsidR="00AE466B" w:rsidRPr="000853EB" w:rsidRDefault="00AE466B" w:rsidP="00A62B3C">
            <w:pPr>
              <w:widowControl/>
              <w:jc w:val="left"/>
            </w:pPr>
            <w:r w:rsidRPr="000853EB">
              <w:t>From delivery to 24 weeks postpartum</w:t>
            </w:r>
          </w:p>
        </w:tc>
        <w:tc>
          <w:tcPr>
            <w:tcW w:w="4451" w:type="dxa"/>
            <w:vAlign w:val="center"/>
          </w:tcPr>
          <w:p w14:paraId="444FAAF8" w14:textId="77777777" w:rsidR="00AE466B" w:rsidRPr="000853EB" w:rsidRDefault="00AE466B" w:rsidP="00E5565C">
            <w:r w:rsidRPr="00137D7A">
              <w:t>Education on breastfeeding, symptom management (fatigue, nipple pain), psychosocial support, infant assessment, encouragement, problem-solving, linkage to community/pediatric services, additional support as needed</w:t>
            </w:r>
          </w:p>
        </w:tc>
      </w:tr>
      <w:tr w:rsidR="00AE466B" w14:paraId="6B91A41B" w14:textId="77777777" w:rsidTr="00AE466B">
        <w:trPr>
          <w:jc w:val="center"/>
        </w:trPr>
        <w:tc>
          <w:tcPr>
            <w:tcW w:w="1276" w:type="dxa"/>
            <w:vAlign w:val="center"/>
          </w:tcPr>
          <w:p w14:paraId="3013280F" w14:textId="77777777" w:rsidR="00AE466B" w:rsidRDefault="00AE466B" w:rsidP="00E5565C">
            <w:r w:rsidRPr="006301C8">
              <w:t xml:space="preserve">Maya </w:t>
            </w:r>
            <w:proofErr w:type="spellStart"/>
            <w:r w:rsidRPr="006301C8">
              <w:t>Bunik</w:t>
            </w:r>
            <w:proofErr w:type="spellEnd"/>
            <w:r w:rsidRPr="006301C8">
              <w:t xml:space="preserve"> </w:t>
            </w:r>
          </w:p>
          <w:p w14:paraId="69F4A3E9" w14:textId="77777777" w:rsidR="00AE466B" w:rsidRPr="006301C8" w:rsidRDefault="00AE466B" w:rsidP="00E5565C">
            <w:r w:rsidRPr="006301C8">
              <w:t>(2010)</w:t>
            </w:r>
          </w:p>
        </w:tc>
        <w:tc>
          <w:tcPr>
            <w:tcW w:w="3119" w:type="dxa"/>
            <w:vAlign w:val="center"/>
          </w:tcPr>
          <w:p w14:paraId="69410107" w14:textId="77777777" w:rsidR="00AE466B" w:rsidRPr="00B34D98" w:rsidRDefault="00AE466B" w:rsidP="00E5565C">
            <w:r w:rsidRPr="00137D7A">
              <w:t>Daily telephone support by bilingual nurses using scripted protocols</w:t>
            </w:r>
          </w:p>
        </w:tc>
        <w:tc>
          <w:tcPr>
            <w:tcW w:w="2693" w:type="dxa"/>
            <w:vAlign w:val="center"/>
          </w:tcPr>
          <w:p w14:paraId="7DD14C25" w14:textId="5E647878" w:rsidR="00AE466B" w:rsidRPr="000853EB" w:rsidRDefault="00E33D6B" w:rsidP="00E5565C">
            <w:r>
              <w:t>One</w:t>
            </w:r>
            <w:r w:rsidRPr="000853EB">
              <w:t xml:space="preserve"> </w:t>
            </w:r>
            <w:r w:rsidR="00AE466B" w:rsidRPr="000853EB">
              <w:t>call/day for 14 days postpartum</w:t>
            </w:r>
          </w:p>
        </w:tc>
        <w:tc>
          <w:tcPr>
            <w:tcW w:w="1843" w:type="dxa"/>
            <w:vAlign w:val="center"/>
          </w:tcPr>
          <w:p w14:paraId="61632924" w14:textId="77777777" w:rsidR="00AE466B" w:rsidRPr="000853EB" w:rsidRDefault="00AE466B" w:rsidP="00E5565C">
            <w:r w:rsidRPr="000853EB">
              <w:t>From hospital discharge to 2 weeks postpartum</w:t>
            </w:r>
          </w:p>
        </w:tc>
        <w:tc>
          <w:tcPr>
            <w:tcW w:w="4451" w:type="dxa"/>
            <w:vAlign w:val="center"/>
          </w:tcPr>
          <w:p w14:paraId="342E341A" w14:textId="77777777" w:rsidR="00AE466B" w:rsidRPr="000853EB" w:rsidRDefault="00AE466B" w:rsidP="00E5565C">
            <w:r w:rsidRPr="00137D7A">
              <w:t xml:space="preserve">Education on colostrum benefits, latch, engorgement, milk supply assessment, sore nipples, thrush, breastfeeding duration, crying causes, cultural issues, support resources, maternal illness, postpartum depression, medications, pumping, milk storage, return to work/school, growth spurts, referrals for </w:t>
            </w:r>
            <w:r w:rsidRPr="00137D7A">
              <w:lastRenderedPageBreak/>
              <w:t>lactation/medical issues</w:t>
            </w:r>
          </w:p>
        </w:tc>
      </w:tr>
      <w:tr w:rsidR="00AE466B" w14:paraId="75D8CA74" w14:textId="77777777" w:rsidTr="00AE466B">
        <w:trPr>
          <w:jc w:val="center"/>
        </w:trPr>
        <w:tc>
          <w:tcPr>
            <w:tcW w:w="1276" w:type="dxa"/>
            <w:vAlign w:val="center"/>
          </w:tcPr>
          <w:p w14:paraId="4D5197C5" w14:textId="77777777" w:rsidR="00AE466B" w:rsidRDefault="00AE466B" w:rsidP="00E5565C">
            <w:r w:rsidRPr="006301C8">
              <w:lastRenderedPageBreak/>
              <w:t xml:space="preserve">Karen A. </w:t>
            </w:r>
            <w:proofErr w:type="spellStart"/>
            <w:r w:rsidRPr="006301C8">
              <w:t>Bonuck</w:t>
            </w:r>
            <w:proofErr w:type="spellEnd"/>
            <w:r w:rsidRPr="006301C8">
              <w:t xml:space="preserve"> </w:t>
            </w:r>
          </w:p>
          <w:p w14:paraId="4E383310" w14:textId="77777777" w:rsidR="00AE466B" w:rsidRPr="006301C8" w:rsidRDefault="00AE466B" w:rsidP="00F32A07">
            <w:r w:rsidRPr="006301C8">
              <w:t>(2006)</w:t>
            </w:r>
          </w:p>
        </w:tc>
        <w:tc>
          <w:tcPr>
            <w:tcW w:w="3119" w:type="dxa"/>
            <w:vAlign w:val="center"/>
          </w:tcPr>
          <w:p w14:paraId="5D0BC620" w14:textId="6C0E7695" w:rsidR="00AE466B" w:rsidRPr="00B34D98" w:rsidRDefault="00AE466B" w:rsidP="00F32A07">
            <w:r w:rsidRPr="00334186">
              <w:t>Lactation consultant (LC) intervention with prenatal meetings, postpartum hospital and/or home visit</w:t>
            </w:r>
            <w:r w:rsidR="0068692C">
              <w:t>s</w:t>
            </w:r>
            <w:r w:rsidRPr="00334186">
              <w:t>, and telephone support as needed</w:t>
            </w:r>
          </w:p>
        </w:tc>
        <w:tc>
          <w:tcPr>
            <w:tcW w:w="2693" w:type="dxa"/>
            <w:vAlign w:val="center"/>
          </w:tcPr>
          <w:p w14:paraId="27BCA73F" w14:textId="5C4357A8" w:rsidR="00AE466B" w:rsidRPr="000853EB" w:rsidRDefault="00AE466B" w:rsidP="00F32A07">
            <w:r w:rsidRPr="000853EB">
              <w:t xml:space="preserve">Prenatal: </w:t>
            </w:r>
            <w:r w:rsidR="00F00FC8">
              <w:t>Two</w:t>
            </w:r>
            <w:r w:rsidR="00F00FC8" w:rsidRPr="000853EB">
              <w:t xml:space="preserve"> </w:t>
            </w:r>
            <w:r w:rsidRPr="000853EB">
              <w:t xml:space="preserve">meetings (1 in-clinic or home); Postpartum: </w:t>
            </w:r>
            <w:r w:rsidR="00F00FC8">
              <w:t>One</w:t>
            </w:r>
            <w:r w:rsidR="00F00FC8" w:rsidRPr="000853EB">
              <w:t xml:space="preserve"> </w:t>
            </w:r>
            <w:r w:rsidRPr="000853EB">
              <w:t>hospital or home visit; Telephone: as needed up to 12 months</w:t>
            </w:r>
          </w:p>
        </w:tc>
        <w:tc>
          <w:tcPr>
            <w:tcW w:w="1843" w:type="dxa"/>
            <w:vAlign w:val="center"/>
          </w:tcPr>
          <w:p w14:paraId="0B68EBC4" w14:textId="77777777" w:rsidR="00AE466B" w:rsidRPr="000853EB" w:rsidRDefault="00AE466B" w:rsidP="00F32A07">
            <w:pPr>
              <w:widowControl/>
              <w:jc w:val="left"/>
            </w:pPr>
            <w:r w:rsidRPr="00334186">
              <w:t>From prenatal care to 12 months postpartum</w:t>
            </w:r>
          </w:p>
        </w:tc>
        <w:tc>
          <w:tcPr>
            <w:tcW w:w="4451" w:type="dxa"/>
            <w:vAlign w:val="center"/>
          </w:tcPr>
          <w:p w14:paraId="53296371" w14:textId="77777777" w:rsidR="00AE466B" w:rsidRPr="000853EB" w:rsidRDefault="00AE466B" w:rsidP="00F32A07">
            <w:r w:rsidRPr="00334186">
              <w:t>Prenatal: breastfeeding education; Postnatal: breastfeeding support, addressing feeding issues, maternal support</w:t>
            </w:r>
          </w:p>
        </w:tc>
      </w:tr>
      <w:tr w:rsidR="00AE466B" w14:paraId="7DF7C82B" w14:textId="77777777" w:rsidTr="00AE466B">
        <w:trPr>
          <w:jc w:val="center"/>
        </w:trPr>
        <w:tc>
          <w:tcPr>
            <w:tcW w:w="1276" w:type="dxa"/>
            <w:tcBorders>
              <w:bottom w:val="single" w:sz="12" w:space="0" w:color="auto"/>
            </w:tcBorders>
            <w:vAlign w:val="center"/>
          </w:tcPr>
          <w:p w14:paraId="18DBAD45" w14:textId="77777777" w:rsidR="00AE466B" w:rsidRDefault="00AE466B" w:rsidP="00E5565C">
            <w:r w:rsidRPr="006301C8">
              <w:t xml:space="preserve">Karen A. </w:t>
            </w:r>
            <w:proofErr w:type="spellStart"/>
            <w:r w:rsidRPr="006301C8">
              <w:t>Bonuck</w:t>
            </w:r>
            <w:proofErr w:type="spellEnd"/>
            <w:r w:rsidRPr="006301C8">
              <w:t xml:space="preserve"> </w:t>
            </w:r>
          </w:p>
          <w:p w14:paraId="3E92DD8C" w14:textId="77777777" w:rsidR="00AE466B" w:rsidRPr="00CD3629" w:rsidRDefault="00AE466B" w:rsidP="00E5565C">
            <w:pPr>
              <w:rPr>
                <w:b/>
              </w:rPr>
            </w:pPr>
            <w:r w:rsidRPr="006301C8">
              <w:t>(2005)</w:t>
            </w:r>
          </w:p>
        </w:tc>
        <w:tc>
          <w:tcPr>
            <w:tcW w:w="3119" w:type="dxa"/>
            <w:tcBorders>
              <w:bottom w:val="single" w:sz="12" w:space="0" w:color="auto"/>
            </w:tcBorders>
            <w:vAlign w:val="center"/>
          </w:tcPr>
          <w:p w14:paraId="234A2784" w14:textId="1E86ABFD" w:rsidR="00AE466B" w:rsidRPr="00B34D98" w:rsidRDefault="00AE466B" w:rsidP="00E5565C">
            <w:r w:rsidRPr="00334186">
              <w:t>Lactation consultant intervention</w:t>
            </w:r>
            <w:r w:rsidR="0068692C">
              <w:t>,</w:t>
            </w:r>
            <w:r w:rsidRPr="00334186">
              <w:t xml:space="preserve"> including </w:t>
            </w:r>
            <w:r w:rsidR="0068692C">
              <w:t>two</w:t>
            </w:r>
            <w:r w:rsidR="0068692C" w:rsidRPr="00334186">
              <w:t xml:space="preserve"> </w:t>
            </w:r>
            <w:r w:rsidRPr="00334186">
              <w:t>prenatal meetings, postpartum hospital visit and/or home visits, and telephone calls, in addition to standard care</w:t>
            </w:r>
          </w:p>
        </w:tc>
        <w:tc>
          <w:tcPr>
            <w:tcW w:w="2693" w:type="dxa"/>
            <w:tcBorders>
              <w:bottom w:val="single" w:sz="12" w:space="0" w:color="auto"/>
            </w:tcBorders>
            <w:vAlign w:val="center"/>
          </w:tcPr>
          <w:p w14:paraId="6EDABCC1" w14:textId="2F80C83A" w:rsidR="00AE466B" w:rsidRPr="000853EB" w:rsidRDefault="0068692C" w:rsidP="00E5565C">
            <w:r>
              <w:t>Two</w:t>
            </w:r>
            <w:r w:rsidRPr="00334186">
              <w:t xml:space="preserve"> </w:t>
            </w:r>
            <w:r w:rsidR="00AE466B" w:rsidRPr="00334186">
              <w:t>prenatal meetings; postpartum hospital visit (25% received); home visits (49% received); telephone calls weekly near expected delivery date and multiple times postnatally up to 12 months</w:t>
            </w:r>
          </w:p>
        </w:tc>
        <w:tc>
          <w:tcPr>
            <w:tcW w:w="1843" w:type="dxa"/>
            <w:tcBorders>
              <w:bottom w:val="single" w:sz="12" w:space="0" w:color="auto"/>
            </w:tcBorders>
            <w:vAlign w:val="center"/>
          </w:tcPr>
          <w:p w14:paraId="58883518" w14:textId="77777777" w:rsidR="00AE466B" w:rsidRPr="000853EB" w:rsidRDefault="00AE466B" w:rsidP="00E5565C">
            <w:r w:rsidRPr="00334186">
              <w:t>Up to 52 weeks postpartum</w:t>
            </w:r>
          </w:p>
        </w:tc>
        <w:tc>
          <w:tcPr>
            <w:tcW w:w="4451" w:type="dxa"/>
            <w:tcBorders>
              <w:bottom w:val="single" w:sz="12" w:space="0" w:color="auto"/>
            </w:tcBorders>
            <w:vAlign w:val="center"/>
          </w:tcPr>
          <w:p w14:paraId="7C69B2A8" w14:textId="77777777" w:rsidR="00AE466B" w:rsidRPr="000853EB" w:rsidRDefault="00AE466B" w:rsidP="00E5565C">
            <w:r w:rsidRPr="005E436D">
              <w:t>Prenatal and postnatal education and support: skills-based breastfeeding assistance (e.g., latch and positioning), encouragement of breastfeeding confidence, addressing barriers such as public nursing or returning to work/school</w:t>
            </w:r>
          </w:p>
        </w:tc>
      </w:tr>
      <w:tr w:rsidR="00AE466B" w14:paraId="6E364B3D" w14:textId="77777777" w:rsidTr="00AE466B">
        <w:trPr>
          <w:jc w:val="center"/>
        </w:trPr>
        <w:tc>
          <w:tcPr>
            <w:tcW w:w="1276" w:type="dxa"/>
            <w:tcBorders>
              <w:bottom w:val="single" w:sz="12" w:space="0" w:color="auto"/>
            </w:tcBorders>
            <w:vAlign w:val="center"/>
          </w:tcPr>
          <w:p w14:paraId="25C7249D" w14:textId="77777777" w:rsidR="00AE466B" w:rsidRPr="0054620E" w:rsidRDefault="0054620E" w:rsidP="0054620E">
            <w:r>
              <w:t>Forster DA (2019)</w:t>
            </w:r>
          </w:p>
        </w:tc>
        <w:tc>
          <w:tcPr>
            <w:tcW w:w="3119" w:type="dxa"/>
            <w:tcBorders>
              <w:bottom w:val="single" w:sz="12" w:space="0" w:color="auto"/>
            </w:tcBorders>
            <w:vAlign w:val="center"/>
          </w:tcPr>
          <w:p w14:paraId="63D472C6" w14:textId="77777777" w:rsidR="00AE466B" w:rsidRPr="00E37FAB" w:rsidRDefault="0054620E" w:rsidP="0054620E">
            <w:r w:rsidRPr="0054620E">
              <w:t>Proactive telephone-based peer support (mother-to-mother)</w:t>
            </w:r>
          </w:p>
        </w:tc>
        <w:tc>
          <w:tcPr>
            <w:tcW w:w="2693" w:type="dxa"/>
            <w:tcBorders>
              <w:bottom w:val="single" w:sz="12" w:space="0" w:color="auto"/>
            </w:tcBorders>
            <w:vAlign w:val="center"/>
          </w:tcPr>
          <w:p w14:paraId="68440AAA" w14:textId="7A8E1F33" w:rsidR="00AE466B" w:rsidRPr="000853EB" w:rsidRDefault="0054620E" w:rsidP="0054620E">
            <w:r w:rsidRPr="0054620E">
              <w:t xml:space="preserve">Initial call within 1-3 days postpartum, followed by weekly calls as needed, averaging </w:t>
            </w:r>
            <w:r w:rsidR="00E33D6B">
              <w:t>six</w:t>
            </w:r>
            <w:r w:rsidR="00E33D6B" w:rsidRPr="0054620E">
              <w:t xml:space="preserve"> </w:t>
            </w:r>
            <w:r w:rsidRPr="0054620E">
              <w:t>calls per mother (median 11 calls for those supported beyond 4 weeks)</w:t>
            </w:r>
          </w:p>
        </w:tc>
        <w:tc>
          <w:tcPr>
            <w:tcW w:w="1843" w:type="dxa"/>
            <w:tcBorders>
              <w:bottom w:val="single" w:sz="12" w:space="0" w:color="auto"/>
            </w:tcBorders>
            <w:vAlign w:val="center"/>
          </w:tcPr>
          <w:p w14:paraId="155A1BD0" w14:textId="77777777" w:rsidR="00AE466B" w:rsidRPr="000853EB" w:rsidRDefault="0054620E" w:rsidP="0054620E">
            <w:r w:rsidRPr="0054620E">
              <w:t>From birth to 26 weeks (6 months) postpartum</w:t>
            </w:r>
          </w:p>
        </w:tc>
        <w:tc>
          <w:tcPr>
            <w:tcW w:w="4451" w:type="dxa"/>
            <w:tcBorders>
              <w:bottom w:val="single" w:sz="12" w:space="0" w:color="auto"/>
            </w:tcBorders>
            <w:vAlign w:val="center"/>
          </w:tcPr>
          <w:p w14:paraId="3CE9BE4C" w14:textId="77777777" w:rsidR="00AE466B" w:rsidRPr="000853EB" w:rsidRDefault="0054620E" w:rsidP="0054620E">
            <w:r w:rsidRPr="0054620E">
              <w:t>Emotional support, encouragement, sharing breastfeeding experiences, addressing breastfeeding challenges, providing reassurance, and promoting breastfeeding continuation through peer (mother-to-mother) support.</w:t>
            </w:r>
          </w:p>
        </w:tc>
      </w:tr>
      <w:tr w:rsidR="00AE466B" w14:paraId="425BCD47" w14:textId="77777777" w:rsidTr="00AE466B">
        <w:trPr>
          <w:jc w:val="center"/>
        </w:trPr>
        <w:tc>
          <w:tcPr>
            <w:tcW w:w="1276" w:type="dxa"/>
            <w:tcBorders>
              <w:bottom w:val="single" w:sz="12" w:space="0" w:color="auto"/>
            </w:tcBorders>
            <w:vAlign w:val="center"/>
          </w:tcPr>
          <w:p w14:paraId="33F15700" w14:textId="77777777" w:rsidR="00AE466B" w:rsidRPr="006301C8" w:rsidRDefault="009516E4" w:rsidP="00E5565C">
            <w:r w:rsidRPr="009516E4">
              <w:t>Fan HSL (2022)</w:t>
            </w:r>
          </w:p>
        </w:tc>
        <w:tc>
          <w:tcPr>
            <w:tcW w:w="3119" w:type="dxa"/>
            <w:tcBorders>
              <w:bottom w:val="single" w:sz="12" w:space="0" w:color="auto"/>
            </w:tcBorders>
            <w:vAlign w:val="center"/>
          </w:tcPr>
          <w:p w14:paraId="4CA36DF2" w14:textId="77777777" w:rsidR="00AE466B" w:rsidRPr="00B34D98" w:rsidRDefault="009516E4" w:rsidP="00E5565C">
            <w:r w:rsidRPr="009516E4">
              <w:t>Online instant messaging peer support group via WhatsApp</w:t>
            </w:r>
          </w:p>
        </w:tc>
        <w:tc>
          <w:tcPr>
            <w:tcW w:w="2693" w:type="dxa"/>
            <w:tcBorders>
              <w:bottom w:val="single" w:sz="12" w:space="0" w:color="auto"/>
            </w:tcBorders>
            <w:vAlign w:val="center"/>
          </w:tcPr>
          <w:p w14:paraId="34BDB9AD" w14:textId="77777777" w:rsidR="00AE466B" w:rsidRPr="000853EB" w:rsidRDefault="009516E4" w:rsidP="00E5565C">
            <w:r w:rsidRPr="009516E4">
              <w:t>Weekly prompts by peer counselors, with ad-hoc responses to participants' questions and discussions</w:t>
            </w:r>
          </w:p>
        </w:tc>
        <w:tc>
          <w:tcPr>
            <w:tcW w:w="1843" w:type="dxa"/>
            <w:tcBorders>
              <w:bottom w:val="single" w:sz="12" w:space="0" w:color="auto"/>
            </w:tcBorders>
            <w:vAlign w:val="center"/>
          </w:tcPr>
          <w:p w14:paraId="6D88F6BD" w14:textId="77777777" w:rsidR="00AE466B" w:rsidRPr="000853EB" w:rsidRDefault="009516E4" w:rsidP="00E5565C">
            <w:r w:rsidRPr="009516E4">
              <w:t>From recruitment (antenatal period) to 6 months postpartum</w:t>
            </w:r>
          </w:p>
        </w:tc>
        <w:tc>
          <w:tcPr>
            <w:tcW w:w="4451" w:type="dxa"/>
            <w:tcBorders>
              <w:bottom w:val="single" w:sz="12" w:space="0" w:color="auto"/>
            </w:tcBorders>
            <w:vAlign w:val="center"/>
          </w:tcPr>
          <w:p w14:paraId="3A6EA925" w14:textId="77777777" w:rsidR="00AE466B" w:rsidRPr="000853EB" w:rsidRDefault="009516E4" w:rsidP="00E5565C">
            <w:r w:rsidRPr="009516E4">
              <w:t>Emotional, informational, and appraisal support; sharing breastfeeding experiences, providing advice, answering questions, and encouraging discussion on breastfeeding-related issues.</w:t>
            </w:r>
          </w:p>
        </w:tc>
      </w:tr>
    </w:tbl>
    <w:p w14:paraId="56DEF8A7" w14:textId="77777777" w:rsidR="00A1223A" w:rsidRDefault="00A1223A"/>
    <w:sectPr w:rsidR="00A1223A" w:rsidSect="00A1223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72B9"/>
    <w:rsid w:val="00023CC5"/>
    <w:rsid w:val="00125478"/>
    <w:rsid w:val="00137D7A"/>
    <w:rsid w:val="001A6630"/>
    <w:rsid w:val="0024644B"/>
    <w:rsid w:val="00291F3C"/>
    <w:rsid w:val="00296280"/>
    <w:rsid w:val="002B59C0"/>
    <w:rsid w:val="002C4A51"/>
    <w:rsid w:val="00330045"/>
    <w:rsid w:val="00334186"/>
    <w:rsid w:val="003343A7"/>
    <w:rsid w:val="003962A4"/>
    <w:rsid w:val="003B45B3"/>
    <w:rsid w:val="00435D6F"/>
    <w:rsid w:val="00440144"/>
    <w:rsid w:val="00460636"/>
    <w:rsid w:val="004D3E11"/>
    <w:rsid w:val="00501E97"/>
    <w:rsid w:val="00507159"/>
    <w:rsid w:val="0054620E"/>
    <w:rsid w:val="0054636B"/>
    <w:rsid w:val="00550466"/>
    <w:rsid w:val="00551D12"/>
    <w:rsid w:val="00591A04"/>
    <w:rsid w:val="005A5DC1"/>
    <w:rsid w:val="005B0CA7"/>
    <w:rsid w:val="005C1555"/>
    <w:rsid w:val="005E436D"/>
    <w:rsid w:val="0068692C"/>
    <w:rsid w:val="007255C3"/>
    <w:rsid w:val="00734E98"/>
    <w:rsid w:val="007414E4"/>
    <w:rsid w:val="007F35D9"/>
    <w:rsid w:val="00827917"/>
    <w:rsid w:val="0083718B"/>
    <w:rsid w:val="00877C98"/>
    <w:rsid w:val="008904E0"/>
    <w:rsid w:val="0090438F"/>
    <w:rsid w:val="009516E4"/>
    <w:rsid w:val="00970825"/>
    <w:rsid w:val="00996D65"/>
    <w:rsid w:val="009F7A57"/>
    <w:rsid w:val="00A10115"/>
    <w:rsid w:val="00A1223A"/>
    <w:rsid w:val="00A62B3C"/>
    <w:rsid w:val="00AE466B"/>
    <w:rsid w:val="00B75087"/>
    <w:rsid w:val="00BC72B9"/>
    <w:rsid w:val="00BE76BC"/>
    <w:rsid w:val="00C67813"/>
    <w:rsid w:val="00C7329F"/>
    <w:rsid w:val="00CD192B"/>
    <w:rsid w:val="00CD3629"/>
    <w:rsid w:val="00CE22CC"/>
    <w:rsid w:val="00DA7C24"/>
    <w:rsid w:val="00E33D6B"/>
    <w:rsid w:val="00E37FAB"/>
    <w:rsid w:val="00E5565C"/>
    <w:rsid w:val="00E703FC"/>
    <w:rsid w:val="00EA0998"/>
    <w:rsid w:val="00F00FC8"/>
    <w:rsid w:val="00F22674"/>
    <w:rsid w:val="00F32A07"/>
    <w:rsid w:val="00F74FF3"/>
    <w:rsid w:val="00F95888"/>
    <w:rsid w:val="00FA7023"/>
    <w:rsid w:val="00FD1E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D8DFE"/>
  <w15:chartTrackingRefBased/>
  <w15:docId w15:val="{627D46DA-C60B-41DC-B830-38062C892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B3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22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4620E"/>
    <w:pPr>
      <w:widowControl/>
      <w:spacing w:before="100" w:beforeAutospacing="1" w:after="100" w:afterAutospacing="1"/>
      <w:jc w:val="left"/>
    </w:pPr>
    <w:rPr>
      <w:rFonts w:ascii="SimSun" w:eastAsia="SimSun" w:hAnsi="SimSun" w:cs="SimSun"/>
      <w:kern w:val="0"/>
      <w:sz w:val="24"/>
      <w:szCs w:val="24"/>
    </w:rPr>
  </w:style>
  <w:style w:type="paragraph" w:styleId="Revision">
    <w:name w:val="Revision"/>
    <w:hidden/>
    <w:uiPriority w:val="99"/>
    <w:semiHidden/>
    <w:rsid w:val="00125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993821">
      <w:bodyDiv w:val="1"/>
      <w:marLeft w:val="0"/>
      <w:marRight w:val="0"/>
      <w:marTop w:val="0"/>
      <w:marBottom w:val="0"/>
      <w:divBdr>
        <w:top w:val="none" w:sz="0" w:space="0" w:color="auto"/>
        <w:left w:val="none" w:sz="0" w:space="0" w:color="auto"/>
        <w:bottom w:val="none" w:sz="0" w:space="0" w:color="auto"/>
        <w:right w:val="none" w:sz="0" w:space="0" w:color="auto"/>
      </w:divBdr>
      <w:divsChild>
        <w:div w:id="759525454">
          <w:marLeft w:val="0"/>
          <w:marRight w:val="0"/>
          <w:marTop w:val="0"/>
          <w:marBottom w:val="0"/>
          <w:divBdr>
            <w:top w:val="none" w:sz="0" w:space="0" w:color="auto"/>
            <w:left w:val="none" w:sz="0" w:space="0" w:color="auto"/>
            <w:bottom w:val="none" w:sz="0" w:space="0" w:color="auto"/>
            <w:right w:val="none" w:sz="0" w:space="0" w:color="auto"/>
          </w:divBdr>
          <w:divsChild>
            <w:div w:id="1323047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1391835">
      <w:bodyDiv w:val="1"/>
      <w:marLeft w:val="0"/>
      <w:marRight w:val="0"/>
      <w:marTop w:val="0"/>
      <w:marBottom w:val="0"/>
      <w:divBdr>
        <w:top w:val="none" w:sz="0" w:space="0" w:color="auto"/>
        <w:left w:val="none" w:sz="0" w:space="0" w:color="auto"/>
        <w:bottom w:val="none" w:sz="0" w:space="0" w:color="auto"/>
        <w:right w:val="none" w:sz="0" w:space="0" w:color="auto"/>
      </w:divBdr>
      <w:divsChild>
        <w:div w:id="967393555">
          <w:marLeft w:val="0"/>
          <w:marRight w:val="0"/>
          <w:marTop w:val="0"/>
          <w:marBottom w:val="0"/>
          <w:divBdr>
            <w:top w:val="none" w:sz="0" w:space="0" w:color="auto"/>
            <w:left w:val="none" w:sz="0" w:space="0" w:color="auto"/>
            <w:bottom w:val="none" w:sz="0" w:space="0" w:color="auto"/>
            <w:right w:val="none" w:sz="0" w:space="0" w:color="auto"/>
          </w:divBdr>
        </w:div>
      </w:divsChild>
    </w:div>
    <w:div w:id="605692165">
      <w:bodyDiv w:val="1"/>
      <w:marLeft w:val="0"/>
      <w:marRight w:val="0"/>
      <w:marTop w:val="0"/>
      <w:marBottom w:val="0"/>
      <w:divBdr>
        <w:top w:val="none" w:sz="0" w:space="0" w:color="auto"/>
        <w:left w:val="none" w:sz="0" w:space="0" w:color="auto"/>
        <w:bottom w:val="none" w:sz="0" w:space="0" w:color="auto"/>
        <w:right w:val="none" w:sz="0" w:space="0" w:color="auto"/>
      </w:divBdr>
    </w:div>
    <w:div w:id="778917643">
      <w:bodyDiv w:val="1"/>
      <w:marLeft w:val="0"/>
      <w:marRight w:val="0"/>
      <w:marTop w:val="0"/>
      <w:marBottom w:val="0"/>
      <w:divBdr>
        <w:top w:val="none" w:sz="0" w:space="0" w:color="auto"/>
        <w:left w:val="none" w:sz="0" w:space="0" w:color="auto"/>
        <w:bottom w:val="none" w:sz="0" w:space="0" w:color="auto"/>
        <w:right w:val="none" w:sz="0" w:space="0" w:color="auto"/>
      </w:divBdr>
    </w:div>
    <w:div w:id="800073331">
      <w:bodyDiv w:val="1"/>
      <w:marLeft w:val="0"/>
      <w:marRight w:val="0"/>
      <w:marTop w:val="0"/>
      <w:marBottom w:val="0"/>
      <w:divBdr>
        <w:top w:val="none" w:sz="0" w:space="0" w:color="auto"/>
        <w:left w:val="none" w:sz="0" w:space="0" w:color="auto"/>
        <w:bottom w:val="none" w:sz="0" w:space="0" w:color="auto"/>
        <w:right w:val="none" w:sz="0" w:space="0" w:color="auto"/>
      </w:divBdr>
    </w:div>
    <w:div w:id="944965117">
      <w:bodyDiv w:val="1"/>
      <w:marLeft w:val="0"/>
      <w:marRight w:val="0"/>
      <w:marTop w:val="0"/>
      <w:marBottom w:val="0"/>
      <w:divBdr>
        <w:top w:val="none" w:sz="0" w:space="0" w:color="auto"/>
        <w:left w:val="none" w:sz="0" w:space="0" w:color="auto"/>
        <w:bottom w:val="none" w:sz="0" w:space="0" w:color="auto"/>
        <w:right w:val="none" w:sz="0" w:space="0" w:color="auto"/>
      </w:divBdr>
    </w:div>
    <w:div w:id="953747993">
      <w:bodyDiv w:val="1"/>
      <w:marLeft w:val="0"/>
      <w:marRight w:val="0"/>
      <w:marTop w:val="0"/>
      <w:marBottom w:val="0"/>
      <w:divBdr>
        <w:top w:val="none" w:sz="0" w:space="0" w:color="auto"/>
        <w:left w:val="none" w:sz="0" w:space="0" w:color="auto"/>
        <w:bottom w:val="none" w:sz="0" w:space="0" w:color="auto"/>
        <w:right w:val="none" w:sz="0" w:space="0" w:color="auto"/>
      </w:divBdr>
      <w:divsChild>
        <w:div w:id="1902131008">
          <w:marLeft w:val="0"/>
          <w:marRight w:val="0"/>
          <w:marTop w:val="0"/>
          <w:marBottom w:val="0"/>
          <w:divBdr>
            <w:top w:val="none" w:sz="0" w:space="0" w:color="auto"/>
            <w:left w:val="none" w:sz="0" w:space="0" w:color="auto"/>
            <w:bottom w:val="none" w:sz="0" w:space="0" w:color="auto"/>
            <w:right w:val="none" w:sz="0" w:space="0" w:color="auto"/>
          </w:divBdr>
        </w:div>
      </w:divsChild>
    </w:div>
    <w:div w:id="1011419042">
      <w:bodyDiv w:val="1"/>
      <w:marLeft w:val="0"/>
      <w:marRight w:val="0"/>
      <w:marTop w:val="0"/>
      <w:marBottom w:val="0"/>
      <w:divBdr>
        <w:top w:val="none" w:sz="0" w:space="0" w:color="auto"/>
        <w:left w:val="none" w:sz="0" w:space="0" w:color="auto"/>
        <w:bottom w:val="none" w:sz="0" w:space="0" w:color="auto"/>
        <w:right w:val="none" w:sz="0" w:space="0" w:color="auto"/>
      </w:divBdr>
      <w:divsChild>
        <w:div w:id="638808911">
          <w:marLeft w:val="0"/>
          <w:marRight w:val="0"/>
          <w:marTop w:val="0"/>
          <w:marBottom w:val="0"/>
          <w:divBdr>
            <w:top w:val="none" w:sz="0" w:space="0" w:color="auto"/>
            <w:left w:val="none" w:sz="0" w:space="0" w:color="auto"/>
            <w:bottom w:val="none" w:sz="0" w:space="0" w:color="auto"/>
            <w:right w:val="none" w:sz="0" w:space="0" w:color="auto"/>
          </w:divBdr>
        </w:div>
      </w:divsChild>
    </w:div>
    <w:div w:id="1023752304">
      <w:bodyDiv w:val="1"/>
      <w:marLeft w:val="0"/>
      <w:marRight w:val="0"/>
      <w:marTop w:val="0"/>
      <w:marBottom w:val="0"/>
      <w:divBdr>
        <w:top w:val="none" w:sz="0" w:space="0" w:color="auto"/>
        <w:left w:val="none" w:sz="0" w:space="0" w:color="auto"/>
        <w:bottom w:val="none" w:sz="0" w:space="0" w:color="auto"/>
        <w:right w:val="none" w:sz="0" w:space="0" w:color="auto"/>
      </w:divBdr>
      <w:divsChild>
        <w:div w:id="738479508">
          <w:marLeft w:val="0"/>
          <w:marRight w:val="0"/>
          <w:marTop w:val="0"/>
          <w:marBottom w:val="0"/>
          <w:divBdr>
            <w:top w:val="none" w:sz="0" w:space="0" w:color="auto"/>
            <w:left w:val="none" w:sz="0" w:space="0" w:color="auto"/>
            <w:bottom w:val="none" w:sz="0" w:space="0" w:color="auto"/>
            <w:right w:val="none" w:sz="0" w:space="0" w:color="auto"/>
          </w:divBdr>
        </w:div>
      </w:divsChild>
    </w:div>
    <w:div w:id="1206067195">
      <w:bodyDiv w:val="1"/>
      <w:marLeft w:val="0"/>
      <w:marRight w:val="0"/>
      <w:marTop w:val="0"/>
      <w:marBottom w:val="0"/>
      <w:divBdr>
        <w:top w:val="none" w:sz="0" w:space="0" w:color="auto"/>
        <w:left w:val="none" w:sz="0" w:space="0" w:color="auto"/>
        <w:bottom w:val="none" w:sz="0" w:space="0" w:color="auto"/>
        <w:right w:val="none" w:sz="0" w:space="0" w:color="auto"/>
      </w:divBdr>
    </w:div>
    <w:div w:id="1340808836">
      <w:bodyDiv w:val="1"/>
      <w:marLeft w:val="0"/>
      <w:marRight w:val="0"/>
      <w:marTop w:val="0"/>
      <w:marBottom w:val="0"/>
      <w:divBdr>
        <w:top w:val="none" w:sz="0" w:space="0" w:color="auto"/>
        <w:left w:val="none" w:sz="0" w:space="0" w:color="auto"/>
        <w:bottom w:val="none" w:sz="0" w:space="0" w:color="auto"/>
        <w:right w:val="none" w:sz="0" w:space="0" w:color="auto"/>
      </w:divBdr>
      <w:divsChild>
        <w:div w:id="1610969041">
          <w:marLeft w:val="0"/>
          <w:marRight w:val="0"/>
          <w:marTop w:val="0"/>
          <w:marBottom w:val="0"/>
          <w:divBdr>
            <w:top w:val="none" w:sz="0" w:space="0" w:color="auto"/>
            <w:left w:val="none" w:sz="0" w:space="0" w:color="auto"/>
            <w:bottom w:val="none" w:sz="0" w:space="0" w:color="auto"/>
            <w:right w:val="none" w:sz="0" w:space="0" w:color="auto"/>
          </w:divBdr>
        </w:div>
      </w:divsChild>
    </w:div>
    <w:div w:id="1427308555">
      <w:bodyDiv w:val="1"/>
      <w:marLeft w:val="0"/>
      <w:marRight w:val="0"/>
      <w:marTop w:val="0"/>
      <w:marBottom w:val="0"/>
      <w:divBdr>
        <w:top w:val="none" w:sz="0" w:space="0" w:color="auto"/>
        <w:left w:val="none" w:sz="0" w:space="0" w:color="auto"/>
        <w:bottom w:val="none" w:sz="0" w:space="0" w:color="auto"/>
        <w:right w:val="none" w:sz="0" w:space="0" w:color="auto"/>
      </w:divBdr>
      <w:divsChild>
        <w:div w:id="84545025">
          <w:marLeft w:val="0"/>
          <w:marRight w:val="0"/>
          <w:marTop w:val="0"/>
          <w:marBottom w:val="0"/>
          <w:divBdr>
            <w:top w:val="none" w:sz="0" w:space="0" w:color="auto"/>
            <w:left w:val="none" w:sz="0" w:space="0" w:color="auto"/>
            <w:bottom w:val="none" w:sz="0" w:space="0" w:color="auto"/>
            <w:right w:val="none" w:sz="0" w:space="0" w:color="auto"/>
          </w:divBdr>
        </w:div>
      </w:divsChild>
    </w:div>
    <w:div w:id="1495759992">
      <w:bodyDiv w:val="1"/>
      <w:marLeft w:val="0"/>
      <w:marRight w:val="0"/>
      <w:marTop w:val="0"/>
      <w:marBottom w:val="0"/>
      <w:divBdr>
        <w:top w:val="none" w:sz="0" w:space="0" w:color="auto"/>
        <w:left w:val="none" w:sz="0" w:space="0" w:color="auto"/>
        <w:bottom w:val="none" w:sz="0" w:space="0" w:color="auto"/>
        <w:right w:val="none" w:sz="0" w:space="0" w:color="auto"/>
      </w:divBdr>
      <w:divsChild>
        <w:div w:id="1199199847">
          <w:marLeft w:val="0"/>
          <w:marRight w:val="0"/>
          <w:marTop w:val="0"/>
          <w:marBottom w:val="0"/>
          <w:divBdr>
            <w:top w:val="none" w:sz="0" w:space="0" w:color="auto"/>
            <w:left w:val="none" w:sz="0" w:space="0" w:color="auto"/>
            <w:bottom w:val="none" w:sz="0" w:space="0" w:color="auto"/>
            <w:right w:val="none" w:sz="0" w:space="0" w:color="auto"/>
          </w:divBdr>
        </w:div>
      </w:divsChild>
    </w:div>
    <w:div w:id="1678070108">
      <w:bodyDiv w:val="1"/>
      <w:marLeft w:val="0"/>
      <w:marRight w:val="0"/>
      <w:marTop w:val="0"/>
      <w:marBottom w:val="0"/>
      <w:divBdr>
        <w:top w:val="none" w:sz="0" w:space="0" w:color="auto"/>
        <w:left w:val="none" w:sz="0" w:space="0" w:color="auto"/>
        <w:bottom w:val="none" w:sz="0" w:space="0" w:color="auto"/>
        <w:right w:val="none" w:sz="0" w:space="0" w:color="auto"/>
      </w:divBdr>
      <w:divsChild>
        <w:div w:id="1407072673">
          <w:marLeft w:val="0"/>
          <w:marRight w:val="0"/>
          <w:marTop w:val="0"/>
          <w:marBottom w:val="0"/>
          <w:divBdr>
            <w:top w:val="none" w:sz="0" w:space="0" w:color="auto"/>
            <w:left w:val="none" w:sz="0" w:space="0" w:color="auto"/>
            <w:bottom w:val="none" w:sz="0" w:space="0" w:color="auto"/>
            <w:right w:val="none" w:sz="0" w:space="0" w:color="auto"/>
          </w:divBdr>
        </w:div>
      </w:divsChild>
    </w:div>
    <w:div w:id="2021929201">
      <w:bodyDiv w:val="1"/>
      <w:marLeft w:val="0"/>
      <w:marRight w:val="0"/>
      <w:marTop w:val="0"/>
      <w:marBottom w:val="0"/>
      <w:divBdr>
        <w:top w:val="none" w:sz="0" w:space="0" w:color="auto"/>
        <w:left w:val="none" w:sz="0" w:space="0" w:color="auto"/>
        <w:bottom w:val="none" w:sz="0" w:space="0" w:color="auto"/>
        <w:right w:val="none" w:sz="0" w:space="0" w:color="auto"/>
      </w:divBdr>
      <w:divsChild>
        <w:div w:id="14448874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02</Words>
  <Characters>11985</Characters>
  <Application>Microsoft Office Word</Application>
  <DocSecurity>0</DocSecurity>
  <Lines>99</Lines>
  <Paragraphs>28</Paragraphs>
  <ScaleCrop>false</ScaleCrop>
  <Company/>
  <LinksUpToDate>false</LinksUpToDate>
  <CharactersWithSpaces>1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Pei</dc:creator>
  <cp:keywords/>
  <dc:description/>
  <cp:lastModifiedBy>Lara Stead</cp:lastModifiedBy>
  <cp:revision>15</cp:revision>
  <dcterms:created xsi:type="dcterms:W3CDTF">2026-04-14T15:08:00Z</dcterms:created>
  <dcterms:modified xsi:type="dcterms:W3CDTF">2026-04-29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568c9c-bb6b-4229-972c-1fab2901040f</vt:lpwstr>
  </property>
</Properties>
</file>